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77553" w14:textId="4CBBF05D" w:rsidR="00F35C2D" w:rsidRPr="003A2A47" w:rsidRDefault="00F35C2D" w:rsidP="00D00BB9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b/>
          <w:bCs/>
          <w:color w:val="000000" w:themeColor="text1"/>
          <w:sz w:val="20"/>
          <w:szCs w:val="20"/>
        </w:rPr>
        <w:t>Caption for supplementary material</w:t>
      </w:r>
    </w:p>
    <w:p w14:paraId="01F6D6F0" w14:textId="77777777" w:rsidR="00F35C2D" w:rsidRPr="003A2A47" w:rsidRDefault="00F35C2D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Table 1S. Baseline characteristics of individuals who had the 1</w:t>
      </w:r>
      <w:r w:rsidRPr="003A2A47">
        <w:rPr>
          <w:rFonts w:ascii="Arial" w:hAnsi="Arial" w:cs="Arial"/>
          <w:color w:val="000000" w:themeColor="text1"/>
          <w:sz w:val="20"/>
          <w:szCs w:val="20"/>
          <w:vertAlign w:val="superscript"/>
        </w:rPr>
        <w:t>st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 xml:space="preserve"> CAC assessment and did not undergo the 2</w:t>
      </w:r>
      <w:r w:rsidRPr="003A2A47">
        <w:rPr>
          <w:rFonts w:ascii="Arial" w:hAnsi="Arial" w:cs="Arial"/>
          <w:color w:val="000000" w:themeColor="text1"/>
          <w:sz w:val="20"/>
          <w:szCs w:val="20"/>
          <w:vertAlign w:val="superscript"/>
        </w:rPr>
        <w:t>nd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 xml:space="preserve"> CT.</w:t>
      </w:r>
    </w:p>
    <w:p w14:paraId="2ECED841" w14:textId="062F7A04" w:rsidR="00F35C2D" w:rsidRPr="003A2A47" w:rsidRDefault="00F35C2D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Table 2S. Logistic regression analysis for predictors of CAC incidence according to WHtR, WC and BMI as continuous standardized variables per 1 SD in individuals not taking statin (fully adjusted)</w:t>
      </w:r>
    </w:p>
    <w:p w14:paraId="079ADB4D" w14:textId="1646F47D" w:rsidR="00DE72F4" w:rsidRPr="003A2A47" w:rsidRDefault="00DE72F4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Table 3S and Flow chart. Structural Equation Modeling: WHtR as a predictor and systolic blood pressure, diastolic blood pressure, serum fasting glucose, serum HDL cholesterol, and triglycerides logarithm as mediators of CAC incidence.</w:t>
      </w:r>
    </w:p>
    <w:p w14:paraId="59F1171F" w14:textId="77777777" w:rsidR="00243D45" w:rsidRPr="003A2A47" w:rsidRDefault="00243D45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Table 4S and Flow chart. Structural Equation Modeling: WHtR as a predictor of CAC incidence with proportion of WHtR mediation.</w:t>
      </w:r>
    </w:p>
    <w:p w14:paraId="5680C609" w14:textId="77777777" w:rsidR="00243D45" w:rsidRPr="003A2A47" w:rsidRDefault="00243D45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Figure 1S. ROC curve evaluating the predictive accuracy of BMI for incident CAC</w:t>
      </w:r>
    </w:p>
    <w:p w14:paraId="253A1978" w14:textId="77777777" w:rsidR="00243D45" w:rsidRPr="003A2A47" w:rsidRDefault="00243D45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Figure 2S. ROC curve evaluating the predictive accuracy of WC for incident CAC</w:t>
      </w:r>
    </w:p>
    <w:p w14:paraId="78A480E0" w14:textId="4AC00703" w:rsidR="00243D45" w:rsidRPr="003A2A47" w:rsidRDefault="00243D45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Figure 3S. ROC curve evaluating the predictive accuracy of WHtR for incident CAC</w:t>
      </w:r>
    </w:p>
    <w:p w14:paraId="2DF409FA" w14:textId="77777777" w:rsidR="00F35C2D" w:rsidRPr="003A2A47" w:rsidRDefault="00F35C2D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Figure 4S. ROC curve evaluating the predictive accuracy of WHtR for incident CAC in individuals with BMI &lt; 30 Kg/m</w:t>
      </w:r>
      <w:r w:rsidRPr="003A2A4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</w:p>
    <w:p w14:paraId="73F5FCC1" w14:textId="77777777" w:rsidR="00F35C2D" w:rsidRPr="003A2A47" w:rsidRDefault="00F35C2D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Figure 5S. ROC curve evaluating the predictive accuracy of WC for incident CAC in individuals with BMI &lt; 30 Kg/m</w:t>
      </w:r>
      <w:r w:rsidRPr="003A2A4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</w:p>
    <w:p w14:paraId="29D236C7" w14:textId="77777777" w:rsidR="00F35C2D" w:rsidRPr="003A2A47" w:rsidRDefault="00F35C2D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Figure 6S. ROC curve evaluating the predictive accuracy of WHtR for incident CAC in individuals with BMI ≥  30 Kg/m</w:t>
      </w:r>
      <w:r w:rsidRPr="003A2A4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</w:p>
    <w:p w14:paraId="05409DE7" w14:textId="77C7387E" w:rsidR="00F35C2D" w:rsidRPr="003A2A47" w:rsidRDefault="00F35C2D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>Figure 7S. ROC curve evaluating the predictive accuracy of WC for incident CAC in individuals with BMI ≥  30 Kg/m</w:t>
      </w:r>
      <w:r w:rsidRPr="003A2A4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</w:p>
    <w:p w14:paraId="126AE4A5" w14:textId="4ACA7A7C" w:rsidR="00F35C2D" w:rsidRPr="0088729B" w:rsidRDefault="003A2A47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8729B">
        <w:rPr>
          <w:rFonts w:ascii="Arial" w:hAnsi="Arial" w:cs="Arial"/>
          <w:color w:val="000000" w:themeColor="text1"/>
          <w:sz w:val="20"/>
          <w:szCs w:val="20"/>
        </w:rPr>
        <w:t>Table 5S. STROBE checklist for cohorts.</w:t>
      </w:r>
    </w:p>
    <w:p w14:paraId="4FC92DFC" w14:textId="77777777" w:rsidR="00F35C2D" w:rsidRPr="003A2A47" w:rsidRDefault="00F35C2D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1CF995C9" w14:textId="77777777" w:rsidR="00F35C2D" w:rsidRPr="003A2A47" w:rsidRDefault="00F35C2D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10B3CF" w14:textId="77777777" w:rsidR="00F35C2D" w:rsidRPr="003A2A47" w:rsidRDefault="00F35C2D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E1B805" w14:textId="77777777" w:rsidR="00F35C2D" w:rsidRPr="003A2A47" w:rsidRDefault="00F35C2D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3433F6" w14:textId="77777777" w:rsidR="00F35C2D" w:rsidRPr="003A2A47" w:rsidRDefault="00F35C2D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7C6411" w14:textId="77777777" w:rsidR="00F35C2D" w:rsidRPr="003A2A47" w:rsidRDefault="00F35C2D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B49017" w14:textId="14245218" w:rsidR="00E36FC6" w:rsidRPr="003A2A47" w:rsidRDefault="00F35C2D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r w:rsidR="00E36FC6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1S. Baseline characteristics of individuals who had the</w:t>
      </w:r>
      <w:r w:rsidR="00EE1AE1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="00EE1AE1"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st</w:t>
      </w:r>
      <w:r w:rsidR="00EE1AE1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C=0 and underwent the 2</w:t>
      </w:r>
      <w:r w:rsidR="00EE1AE1"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nd</w:t>
      </w:r>
      <w:r w:rsidR="00EE1AE1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T compared to those with a</w:t>
      </w:r>
      <w:r w:rsidR="00E36FC6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="00E36FC6"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st</w:t>
      </w:r>
      <w:r w:rsidR="00E36FC6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C</w:t>
      </w:r>
      <w:r w:rsidR="00EE1AE1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="00D84789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 </w:t>
      </w:r>
      <w:r w:rsidR="00EE1AE1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who</w:t>
      </w:r>
      <w:r w:rsidR="00E36FC6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d not undergo the 2</w:t>
      </w:r>
      <w:r w:rsidR="00E36FC6"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nd</w:t>
      </w:r>
      <w:r w:rsidR="00E36FC6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T</w:t>
      </w:r>
      <w:r w:rsidR="00D84789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91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0"/>
        <w:gridCol w:w="1560"/>
        <w:gridCol w:w="150"/>
        <w:gridCol w:w="1552"/>
        <w:gridCol w:w="50"/>
        <w:gridCol w:w="1278"/>
        <w:gridCol w:w="90"/>
      </w:tblGrid>
      <w:tr w:rsidR="003A2A47" w:rsidRPr="003A2A47" w14:paraId="5737B6A3" w14:textId="2402E98D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640F3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F2F2F2"/>
          </w:tcPr>
          <w:p w14:paraId="41B1A5F0" w14:textId="5EAC89F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mpleted both CTs</w:t>
            </w:r>
          </w:p>
        </w:tc>
        <w:tc>
          <w:tcPr>
            <w:tcW w:w="1552" w:type="dxa"/>
            <w:shd w:val="clear" w:color="auto" w:fill="F2F2F2"/>
          </w:tcPr>
          <w:p w14:paraId="13838F86" w14:textId="7C8868B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  <w:t>Missed</w:t>
            </w:r>
            <w:proofErr w:type="spellEnd"/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  <w:t>the</w:t>
            </w:r>
            <w:proofErr w:type="spellEnd"/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  <w:t xml:space="preserve"> </w:t>
            </w:r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pt-BR"/>
              </w:rPr>
              <w:t>2nd</w:t>
            </w:r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  <w:t xml:space="preserve"> CT</w:t>
            </w:r>
          </w:p>
        </w:tc>
        <w:tc>
          <w:tcPr>
            <w:tcW w:w="50" w:type="dxa"/>
            <w:shd w:val="clear" w:color="auto" w:fill="F2F2F2"/>
          </w:tcPr>
          <w:p w14:paraId="168B6A8E" w14:textId="443DD790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1EC67967" w14:textId="77A1D59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3A2A47" w:rsidRPr="003A2A47" w14:paraId="4E5B4F2C" w14:textId="3F2C1A38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271D22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umber of individuals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587677B3" w14:textId="2577959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2,721</w:t>
            </w:r>
          </w:p>
        </w:tc>
        <w:tc>
          <w:tcPr>
            <w:tcW w:w="1552" w:type="dxa"/>
            <w:shd w:val="clear" w:color="auto" w:fill="F2F2F2"/>
          </w:tcPr>
          <w:p w14:paraId="78D73033" w14:textId="1826BEC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326</w:t>
            </w:r>
          </w:p>
        </w:tc>
        <w:tc>
          <w:tcPr>
            <w:tcW w:w="50" w:type="dxa"/>
            <w:shd w:val="clear" w:color="auto" w:fill="F2F2F2"/>
          </w:tcPr>
          <w:p w14:paraId="3B52BE9A" w14:textId="3925C3D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19F699DB" w14:textId="7D8390B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621EE953" w14:textId="2479334A" w:rsidTr="00EE1AE1">
        <w:trPr>
          <w:trHeight w:val="333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91DA2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710" w:type="dxa"/>
            <w:gridSpan w:val="2"/>
          </w:tcPr>
          <w:p w14:paraId="135F3A65" w14:textId="73AB6F1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48.1 (7.56)</w:t>
            </w:r>
          </w:p>
        </w:tc>
        <w:tc>
          <w:tcPr>
            <w:tcW w:w="1552" w:type="dxa"/>
          </w:tcPr>
          <w:p w14:paraId="0EAD7AFB" w14:textId="2171A0E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50.6 (8.25)</w:t>
            </w:r>
          </w:p>
        </w:tc>
        <w:tc>
          <w:tcPr>
            <w:tcW w:w="50" w:type="dxa"/>
          </w:tcPr>
          <w:p w14:paraId="37BD420A" w14:textId="7261029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58B1515B" w14:textId="7066EDC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&lt;0.0001</w:t>
            </w:r>
          </w:p>
        </w:tc>
      </w:tr>
      <w:tr w:rsidR="003A2A47" w:rsidRPr="003A2A47" w14:paraId="638B2076" w14:textId="258B0818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A0206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634D7FF8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F2F2F2"/>
          </w:tcPr>
          <w:p w14:paraId="148B33F3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50" w:type="dxa"/>
            <w:shd w:val="clear" w:color="auto" w:fill="F2F2F2"/>
          </w:tcPr>
          <w:p w14:paraId="4976F64E" w14:textId="3053A91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61C25A1B" w14:textId="729B436F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004</w:t>
            </w:r>
          </w:p>
        </w:tc>
      </w:tr>
      <w:tr w:rsidR="003A2A47" w:rsidRPr="003A2A47" w14:paraId="150489B6" w14:textId="7807B265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9463A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10" w:type="dxa"/>
            <w:gridSpan w:val="2"/>
          </w:tcPr>
          <w:p w14:paraId="586C505E" w14:textId="0FE0885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,018 (37.4%)</w:t>
            </w:r>
          </w:p>
        </w:tc>
        <w:tc>
          <w:tcPr>
            <w:tcW w:w="1552" w:type="dxa"/>
          </w:tcPr>
          <w:p w14:paraId="37D16257" w14:textId="1F3671C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49 (45.7%)</w:t>
            </w:r>
          </w:p>
        </w:tc>
        <w:tc>
          <w:tcPr>
            <w:tcW w:w="50" w:type="dxa"/>
          </w:tcPr>
          <w:p w14:paraId="235C5993" w14:textId="3B549B2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5A53BECE" w14:textId="73D3E74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0849E569" w14:textId="59CBD740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3CEC6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06E1067A" w14:textId="05334C7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,703 (62.6%)</w:t>
            </w:r>
          </w:p>
        </w:tc>
        <w:tc>
          <w:tcPr>
            <w:tcW w:w="1552" w:type="dxa"/>
            <w:shd w:val="clear" w:color="auto" w:fill="F2F2F2"/>
          </w:tcPr>
          <w:p w14:paraId="5076216A" w14:textId="06B760B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77 (54.3%)</w:t>
            </w:r>
          </w:p>
        </w:tc>
        <w:tc>
          <w:tcPr>
            <w:tcW w:w="50" w:type="dxa"/>
            <w:shd w:val="clear" w:color="auto" w:fill="F2F2F2"/>
          </w:tcPr>
          <w:p w14:paraId="78372A0B" w14:textId="76B6736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7C0D9A19" w14:textId="28E51A8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4AE0A9A6" w14:textId="30DDA7D8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296A8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710" w:type="dxa"/>
            <w:gridSpan w:val="2"/>
          </w:tcPr>
          <w:p w14:paraId="0E26C72D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2" w:type="dxa"/>
          </w:tcPr>
          <w:p w14:paraId="3CC2C3A8" w14:textId="440637A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" w:type="dxa"/>
          </w:tcPr>
          <w:p w14:paraId="0DD5CFDE" w14:textId="5EECC80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427CDF90" w14:textId="7EA8F1A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36</w:t>
            </w:r>
          </w:p>
        </w:tc>
      </w:tr>
      <w:tr w:rsidR="003A2A47" w:rsidRPr="003A2A47" w14:paraId="4CDF6822" w14:textId="4B9965D6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9133B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0BB5E3F1" w14:textId="3FAA2C5F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416 (15.4%)</w:t>
            </w:r>
          </w:p>
        </w:tc>
        <w:tc>
          <w:tcPr>
            <w:tcW w:w="1552" w:type="dxa"/>
            <w:shd w:val="clear" w:color="auto" w:fill="F2F2F2"/>
          </w:tcPr>
          <w:p w14:paraId="1862CA15" w14:textId="3D90EB9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42 (13.0%)</w:t>
            </w:r>
          </w:p>
        </w:tc>
        <w:tc>
          <w:tcPr>
            <w:tcW w:w="50" w:type="dxa"/>
            <w:shd w:val="clear" w:color="auto" w:fill="F2F2F2"/>
          </w:tcPr>
          <w:p w14:paraId="74054AC7" w14:textId="16D8DB5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56E4AA5E" w14:textId="5E9422B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077E686D" w14:textId="1D68BA02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ACA4D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Brown/mixed</w:t>
            </w:r>
          </w:p>
        </w:tc>
        <w:tc>
          <w:tcPr>
            <w:tcW w:w="1710" w:type="dxa"/>
            <w:gridSpan w:val="2"/>
          </w:tcPr>
          <w:p w14:paraId="120813CA" w14:textId="1309F0A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613 (22.8%)</w:t>
            </w:r>
          </w:p>
        </w:tc>
        <w:tc>
          <w:tcPr>
            <w:tcW w:w="1552" w:type="dxa"/>
          </w:tcPr>
          <w:p w14:paraId="186A2210" w14:textId="7BAAB9FF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70 (21.7%)</w:t>
            </w:r>
          </w:p>
        </w:tc>
        <w:tc>
          <w:tcPr>
            <w:tcW w:w="50" w:type="dxa"/>
          </w:tcPr>
          <w:p w14:paraId="0ABFFC98" w14:textId="20EF53AF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55B49ABE" w14:textId="0A12B540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733F0BE1" w14:textId="0CA157D3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8D340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267C06A6" w14:textId="5607EAF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,535 (57%)</w:t>
            </w:r>
          </w:p>
        </w:tc>
        <w:tc>
          <w:tcPr>
            <w:tcW w:w="1552" w:type="dxa"/>
            <w:shd w:val="clear" w:color="auto" w:fill="F2F2F2"/>
          </w:tcPr>
          <w:p w14:paraId="160E3DA3" w14:textId="5FAE6A0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98 (61.5%)</w:t>
            </w:r>
          </w:p>
        </w:tc>
        <w:tc>
          <w:tcPr>
            <w:tcW w:w="50" w:type="dxa"/>
            <w:shd w:val="clear" w:color="auto" w:fill="F2F2F2"/>
          </w:tcPr>
          <w:p w14:paraId="6D7C85FF" w14:textId="3AA9903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24B2E33D" w14:textId="024A0A5F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44B3BA4C" w14:textId="7DC46DBA" w:rsidTr="00EE1AE1">
        <w:trPr>
          <w:trHeight w:val="43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7A794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710" w:type="dxa"/>
            <w:gridSpan w:val="2"/>
          </w:tcPr>
          <w:p w14:paraId="4DB6E439" w14:textId="0DE73232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07 (4%)</w:t>
            </w:r>
          </w:p>
        </w:tc>
        <w:tc>
          <w:tcPr>
            <w:tcW w:w="1552" w:type="dxa"/>
          </w:tcPr>
          <w:p w14:paraId="4126EBF5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8 (2.5%)</w:t>
            </w:r>
          </w:p>
          <w:p w14:paraId="549D3A50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50" w:type="dxa"/>
          </w:tcPr>
          <w:p w14:paraId="352BDDF1" w14:textId="3B5F5DC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73B27F37" w14:textId="5D2D7D4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41549903" w14:textId="21C74A8E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ED61E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Native/indigenous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4807C95F" w14:textId="31C67CB4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23 (0.9%)</w:t>
            </w:r>
          </w:p>
        </w:tc>
        <w:tc>
          <w:tcPr>
            <w:tcW w:w="1552" w:type="dxa"/>
            <w:shd w:val="clear" w:color="auto" w:fill="F2F2F2"/>
          </w:tcPr>
          <w:p w14:paraId="6D62EA65" w14:textId="0D36E62E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4 (1.2%)</w:t>
            </w:r>
          </w:p>
        </w:tc>
        <w:tc>
          <w:tcPr>
            <w:tcW w:w="50" w:type="dxa"/>
            <w:shd w:val="clear" w:color="auto" w:fill="F2F2F2"/>
          </w:tcPr>
          <w:p w14:paraId="438840C1" w14:textId="2ED2F08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758400E0" w14:textId="6EEE358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0BEDF177" w14:textId="642282AA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7EF21D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amily history of early myocardial infarction</w:t>
            </w:r>
          </w:p>
        </w:tc>
        <w:tc>
          <w:tcPr>
            <w:tcW w:w="1710" w:type="dxa"/>
            <w:gridSpan w:val="2"/>
          </w:tcPr>
          <w:p w14:paraId="402F80EA" w14:textId="24F3296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322 (11.9%)</w:t>
            </w:r>
          </w:p>
        </w:tc>
        <w:tc>
          <w:tcPr>
            <w:tcW w:w="1552" w:type="dxa"/>
          </w:tcPr>
          <w:p w14:paraId="210D34DF" w14:textId="0E2933D4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 43 (13.3%)</w:t>
            </w:r>
          </w:p>
        </w:tc>
        <w:tc>
          <w:tcPr>
            <w:tcW w:w="50" w:type="dxa"/>
          </w:tcPr>
          <w:p w14:paraId="07581007" w14:textId="06C7261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</w:tcPr>
          <w:p w14:paraId="1AFBA62D" w14:textId="3E47505D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3A2A47" w:rsidRPr="003A2A47" w14:paraId="7947FC6A" w14:textId="4322CDD6" w:rsidTr="00EE1AE1">
        <w:trPr>
          <w:trHeight w:val="34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5176E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aist circumference (cm)</w:t>
            </w:r>
          </w:p>
        </w:tc>
        <w:tc>
          <w:tcPr>
            <w:tcW w:w="1710" w:type="dxa"/>
            <w:gridSpan w:val="2"/>
          </w:tcPr>
          <w:p w14:paraId="112800F8" w14:textId="3E3AEBF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88.2 (12.1)</w:t>
            </w:r>
          </w:p>
        </w:tc>
        <w:tc>
          <w:tcPr>
            <w:tcW w:w="1552" w:type="dxa"/>
          </w:tcPr>
          <w:p w14:paraId="54AE4935" w14:textId="5DB5F992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89.9 (13)</w:t>
            </w:r>
          </w:p>
        </w:tc>
        <w:tc>
          <w:tcPr>
            <w:tcW w:w="50" w:type="dxa"/>
          </w:tcPr>
          <w:p w14:paraId="308F6C5A" w14:textId="12B213CD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293F5B24" w14:textId="232528A4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02</w:t>
            </w:r>
          </w:p>
        </w:tc>
      </w:tr>
      <w:tr w:rsidR="003A2A47" w:rsidRPr="003A2A47" w14:paraId="22CA23CF" w14:textId="7E984A18" w:rsidTr="00EE1AE1">
        <w:trPr>
          <w:trHeight w:val="324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AB7A79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 (kg/m</w:t>
            </w: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65F9DEBD" w14:textId="01B21014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27.1 (4.88)</w:t>
            </w:r>
          </w:p>
        </w:tc>
        <w:tc>
          <w:tcPr>
            <w:tcW w:w="1552" w:type="dxa"/>
            <w:shd w:val="clear" w:color="auto" w:fill="F2F2F2"/>
          </w:tcPr>
          <w:p w14:paraId="287C4EE2" w14:textId="293440A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27.4 (5.06)</w:t>
            </w:r>
          </w:p>
        </w:tc>
        <w:tc>
          <w:tcPr>
            <w:tcW w:w="50" w:type="dxa"/>
            <w:shd w:val="clear" w:color="auto" w:fill="F2F2F2"/>
          </w:tcPr>
          <w:p w14:paraId="73DFA2AA" w14:textId="3D3B56C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335F68A4" w14:textId="2C6BF16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23</w:t>
            </w:r>
          </w:p>
        </w:tc>
      </w:tr>
      <w:tr w:rsidR="003A2A47" w:rsidRPr="003A2A47" w14:paraId="69FEF456" w14:textId="6E3E2109" w:rsidTr="00EE1AE1">
        <w:trPr>
          <w:trHeight w:val="234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CC9045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aist-to-height ratio</w:t>
            </w:r>
          </w:p>
        </w:tc>
        <w:tc>
          <w:tcPr>
            <w:tcW w:w="1710" w:type="dxa"/>
            <w:gridSpan w:val="2"/>
          </w:tcPr>
          <w:p w14:paraId="4704CCDF" w14:textId="3FED634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538 (0.073)</w:t>
            </w:r>
          </w:p>
        </w:tc>
        <w:tc>
          <w:tcPr>
            <w:tcW w:w="1552" w:type="dxa"/>
          </w:tcPr>
          <w:p w14:paraId="28386E1E" w14:textId="54A17F7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548 (0.077)</w:t>
            </w:r>
          </w:p>
        </w:tc>
        <w:tc>
          <w:tcPr>
            <w:tcW w:w="50" w:type="dxa"/>
          </w:tcPr>
          <w:p w14:paraId="1D8C0192" w14:textId="43EAF7FD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60863EB8" w14:textId="01C57EF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033</w:t>
            </w:r>
          </w:p>
        </w:tc>
      </w:tr>
      <w:tr w:rsidR="003A2A47" w:rsidRPr="003A2A47" w14:paraId="492D984A" w14:textId="1920FAA1" w:rsidTr="00EE1AE1">
        <w:trPr>
          <w:trHeight w:val="306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06D37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 categories (kg/m</w:t>
            </w: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5ADBD836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F2F2F2"/>
          </w:tcPr>
          <w:p w14:paraId="4FF3FDE5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" w:type="dxa"/>
            <w:shd w:val="clear" w:color="auto" w:fill="F2F2F2"/>
          </w:tcPr>
          <w:p w14:paraId="68D6352A" w14:textId="17E53A2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213BA78A" w14:textId="30978174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3A2A47" w:rsidRPr="003A2A47" w14:paraId="46CD999B" w14:textId="089723B1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837D1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&lt; 25</w:t>
            </w:r>
          </w:p>
        </w:tc>
        <w:tc>
          <w:tcPr>
            <w:tcW w:w="1710" w:type="dxa"/>
            <w:gridSpan w:val="2"/>
          </w:tcPr>
          <w:p w14:paraId="5B46B728" w14:textId="525800F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,008 (37%)</w:t>
            </w:r>
          </w:p>
        </w:tc>
        <w:tc>
          <w:tcPr>
            <w:tcW w:w="1552" w:type="dxa"/>
          </w:tcPr>
          <w:p w14:paraId="52A2E90B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14 (35.0%)</w:t>
            </w:r>
          </w:p>
          <w:p w14:paraId="29F84588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50" w:type="dxa"/>
          </w:tcPr>
          <w:p w14:paraId="4B9F5E8D" w14:textId="5E60285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2940E683" w14:textId="7CC278C0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0BB46F06" w14:textId="39D805AF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8AB2E3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25-29.9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27871F75" w14:textId="1F4ACF6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,097 (40.3%)</w:t>
            </w:r>
          </w:p>
        </w:tc>
        <w:tc>
          <w:tcPr>
            <w:tcW w:w="1552" w:type="dxa"/>
            <w:shd w:val="clear" w:color="auto" w:fill="F2F2F2"/>
          </w:tcPr>
          <w:p w14:paraId="4ED3206A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20 (36.8%)</w:t>
            </w:r>
          </w:p>
          <w:p w14:paraId="1E14C6B5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50" w:type="dxa"/>
            <w:shd w:val="clear" w:color="auto" w:fill="F2F2F2"/>
          </w:tcPr>
          <w:p w14:paraId="2D94A473" w14:textId="3490478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2F5ED91A" w14:textId="3BFB2A5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54708316" w14:textId="64BB7BB5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4010A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30-34.9</w:t>
            </w:r>
          </w:p>
        </w:tc>
        <w:tc>
          <w:tcPr>
            <w:tcW w:w="1710" w:type="dxa"/>
            <w:gridSpan w:val="2"/>
          </w:tcPr>
          <w:p w14:paraId="6353B685" w14:textId="3742AB92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429 (15.8%)</w:t>
            </w:r>
          </w:p>
        </w:tc>
        <w:tc>
          <w:tcPr>
            <w:tcW w:w="1552" w:type="dxa"/>
          </w:tcPr>
          <w:p w14:paraId="14B5340F" w14:textId="148F5F0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67 (20.6%)</w:t>
            </w:r>
          </w:p>
        </w:tc>
        <w:tc>
          <w:tcPr>
            <w:tcW w:w="50" w:type="dxa"/>
          </w:tcPr>
          <w:p w14:paraId="4D103A0E" w14:textId="1E17DE3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0785B09D" w14:textId="3A759CE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08A5AFB2" w14:textId="2ED5330E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1CEA9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≥ 35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68F9D03C" w14:textId="7ED6DED4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87 (6.9%)</w:t>
            </w:r>
          </w:p>
        </w:tc>
        <w:tc>
          <w:tcPr>
            <w:tcW w:w="1552" w:type="dxa"/>
            <w:shd w:val="clear" w:color="auto" w:fill="F2F2F2"/>
          </w:tcPr>
          <w:p w14:paraId="7F985838" w14:textId="5B3E0F5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25 (7.7%)</w:t>
            </w:r>
          </w:p>
        </w:tc>
        <w:tc>
          <w:tcPr>
            <w:tcW w:w="50" w:type="dxa"/>
            <w:shd w:val="clear" w:color="auto" w:fill="F2F2F2"/>
          </w:tcPr>
          <w:p w14:paraId="6B89B937" w14:textId="069AE6E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44146685" w14:textId="02900E8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4B9BB342" w14:textId="5DADCC43" w:rsidTr="00EE1AE1">
        <w:trPr>
          <w:trHeight w:val="270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51E7E6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710" w:type="dxa"/>
            <w:gridSpan w:val="2"/>
          </w:tcPr>
          <w:p w14:paraId="3CEBD048" w14:textId="7CFB2AF4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397 (14.6%)</w:t>
            </w:r>
          </w:p>
        </w:tc>
        <w:tc>
          <w:tcPr>
            <w:tcW w:w="1552" w:type="dxa"/>
          </w:tcPr>
          <w:p w14:paraId="6EF2516A" w14:textId="76DFA7D0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51 (15.6%)</w:t>
            </w:r>
          </w:p>
        </w:tc>
        <w:tc>
          <w:tcPr>
            <w:tcW w:w="50" w:type="dxa"/>
          </w:tcPr>
          <w:p w14:paraId="3855AD30" w14:textId="127D60A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6F821F46" w14:textId="5EA8E0E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26</w:t>
            </w:r>
          </w:p>
        </w:tc>
      </w:tr>
      <w:tr w:rsidR="003A2A47" w:rsidRPr="003A2A47" w14:paraId="29BE23C3" w14:textId="6DF6A0B6" w:rsidTr="00EE1AE1">
        <w:trPr>
          <w:trHeight w:val="270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8BFCC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1113A1EF" w14:textId="273ABBB0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5.38 (0.81)</w:t>
            </w:r>
          </w:p>
        </w:tc>
        <w:tc>
          <w:tcPr>
            <w:tcW w:w="1552" w:type="dxa"/>
            <w:shd w:val="clear" w:color="auto" w:fill="F2F2F2"/>
          </w:tcPr>
          <w:p w14:paraId="2FB6A57D" w14:textId="7D35D8A2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5.4(0.962)</w:t>
            </w:r>
          </w:p>
        </w:tc>
        <w:tc>
          <w:tcPr>
            <w:tcW w:w="50" w:type="dxa"/>
            <w:shd w:val="clear" w:color="auto" w:fill="F2F2F2"/>
          </w:tcPr>
          <w:p w14:paraId="77F700DF" w14:textId="612A52C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29804FB1" w14:textId="29995619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7</w:t>
            </w:r>
          </w:p>
        </w:tc>
      </w:tr>
      <w:tr w:rsidR="003A2A47" w:rsidRPr="003A2A47" w14:paraId="3FE56A65" w14:textId="3A7E1098" w:rsidTr="00EE1AE1">
        <w:trPr>
          <w:trHeight w:val="34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6EC64E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10" w:type="dxa"/>
            <w:gridSpan w:val="2"/>
          </w:tcPr>
          <w:p w14:paraId="37375A62" w14:textId="1DD6E61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624 (22.9%)</w:t>
            </w:r>
          </w:p>
        </w:tc>
        <w:tc>
          <w:tcPr>
            <w:tcW w:w="1552" w:type="dxa"/>
          </w:tcPr>
          <w:p w14:paraId="0C81D279" w14:textId="15C4CBA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85 (26.1%)</w:t>
            </w:r>
          </w:p>
        </w:tc>
        <w:tc>
          <w:tcPr>
            <w:tcW w:w="50" w:type="dxa"/>
          </w:tcPr>
          <w:p w14:paraId="677E7449" w14:textId="0CF7764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114F6226" w14:textId="7CBB4CF7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2</w:t>
            </w:r>
          </w:p>
        </w:tc>
      </w:tr>
      <w:tr w:rsidR="003A2A47" w:rsidRPr="003A2A47" w14:paraId="0A1D2A80" w14:textId="2D7517DC" w:rsidTr="00EE1AE1">
        <w:trPr>
          <w:trHeight w:val="34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F7ADB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ystolic Blood Pressure (mmHg)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6781B98D" w14:textId="6A4D85E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17 (14.8)</w:t>
            </w:r>
          </w:p>
        </w:tc>
        <w:tc>
          <w:tcPr>
            <w:tcW w:w="1552" w:type="dxa"/>
            <w:shd w:val="clear" w:color="auto" w:fill="F2F2F2"/>
          </w:tcPr>
          <w:p w14:paraId="60261FA9" w14:textId="39C5381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119 (17.7)</w:t>
            </w:r>
          </w:p>
        </w:tc>
        <w:tc>
          <w:tcPr>
            <w:tcW w:w="50" w:type="dxa"/>
            <w:shd w:val="clear" w:color="auto" w:fill="F2F2F2"/>
          </w:tcPr>
          <w:p w14:paraId="261520AC" w14:textId="6B741A6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0021146A" w14:textId="519B3DDA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002</w:t>
            </w:r>
          </w:p>
        </w:tc>
      </w:tr>
      <w:tr w:rsidR="003A2A47" w:rsidRPr="003A2A47" w14:paraId="4D95CECB" w14:textId="1018D08C" w:rsidTr="00EE1AE1">
        <w:trPr>
          <w:trHeight w:val="324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41BF7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stolic Blood Pressure (mmHg)</w:t>
            </w:r>
          </w:p>
        </w:tc>
        <w:tc>
          <w:tcPr>
            <w:tcW w:w="1710" w:type="dxa"/>
            <w:gridSpan w:val="2"/>
          </w:tcPr>
          <w:p w14:paraId="13F8DD66" w14:textId="147437D2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74 (10.2)</w:t>
            </w:r>
          </w:p>
        </w:tc>
        <w:tc>
          <w:tcPr>
            <w:tcW w:w="1552" w:type="dxa"/>
          </w:tcPr>
          <w:p w14:paraId="6787730D" w14:textId="5E06425E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76 (11.7)</w:t>
            </w:r>
          </w:p>
        </w:tc>
        <w:tc>
          <w:tcPr>
            <w:tcW w:w="50" w:type="dxa"/>
          </w:tcPr>
          <w:p w14:paraId="0F576D06" w14:textId="3199776E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23053A84" w14:textId="75D50352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001</w:t>
            </w:r>
          </w:p>
        </w:tc>
      </w:tr>
      <w:tr w:rsidR="003A2A47" w:rsidRPr="003A2A47" w14:paraId="13BF75C2" w14:textId="1AA2AFE1" w:rsidTr="00EE1AE1">
        <w:trPr>
          <w:trHeight w:val="324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B1213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bacco use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6BC31BBA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F2F2F2"/>
          </w:tcPr>
          <w:p w14:paraId="3BED603D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" w:type="dxa"/>
            <w:shd w:val="clear" w:color="auto" w:fill="F2F2F2"/>
          </w:tcPr>
          <w:p w14:paraId="5D26B17F" w14:textId="5255AD7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6E421331" w14:textId="018EC00D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3A2A47" w:rsidRPr="003A2A47" w14:paraId="6A6C5A9B" w14:textId="77E73170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54647" w14:textId="531D9BF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53349698" w14:textId="1553EC2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768 (28.2%)</w:t>
            </w:r>
          </w:p>
        </w:tc>
        <w:tc>
          <w:tcPr>
            <w:tcW w:w="1552" w:type="dxa"/>
            <w:shd w:val="clear" w:color="auto" w:fill="F2F2F2"/>
          </w:tcPr>
          <w:p w14:paraId="21F60392" w14:textId="312CF2D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97 (29.8%)</w:t>
            </w:r>
          </w:p>
        </w:tc>
        <w:tc>
          <w:tcPr>
            <w:tcW w:w="50" w:type="dxa"/>
            <w:shd w:val="clear" w:color="auto" w:fill="F2F2F2"/>
          </w:tcPr>
          <w:p w14:paraId="75EA2B17" w14:textId="1C91D71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7B609271" w14:textId="30743A3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365081AF" w14:textId="42DEE386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CDE93" w14:textId="1A1FA22E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710" w:type="dxa"/>
            <w:gridSpan w:val="2"/>
          </w:tcPr>
          <w:p w14:paraId="52EE289C" w14:textId="7973EE2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386 (14.2%)</w:t>
            </w:r>
          </w:p>
        </w:tc>
        <w:tc>
          <w:tcPr>
            <w:tcW w:w="1552" w:type="dxa"/>
          </w:tcPr>
          <w:p w14:paraId="2509BEF3" w14:textId="246C915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57 (17.5%)</w:t>
            </w:r>
          </w:p>
        </w:tc>
        <w:tc>
          <w:tcPr>
            <w:tcW w:w="50" w:type="dxa"/>
          </w:tcPr>
          <w:p w14:paraId="6BEA74F8" w14:textId="75F3CCEE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1368" w:type="dxa"/>
            <w:gridSpan w:val="2"/>
          </w:tcPr>
          <w:p w14:paraId="7BCB69DC" w14:textId="33840CC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3A2A47" w:rsidRPr="003A2A47" w14:paraId="0439FA6E" w14:textId="45A9297D" w:rsidTr="00F0193D">
        <w:trPr>
          <w:gridAfter w:val="1"/>
          <w:wAfter w:w="90" w:type="dxa"/>
          <w:trHeight w:val="198"/>
        </w:trPr>
        <w:tc>
          <w:tcPr>
            <w:tcW w:w="6060" w:type="dxa"/>
            <w:gridSpan w:val="2"/>
            <w:shd w:val="clear" w:color="auto" w:fill="F2F2F2"/>
          </w:tcPr>
          <w:p w14:paraId="72672D15" w14:textId="6D382CAD" w:rsidR="00952697" w:rsidRPr="003A2A47" w:rsidRDefault="00952697" w:rsidP="00D00BB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hysical activity(including leisure)</w:t>
            </w:r>
          </w:p>
        </w:tc>
        <w:tc>
          <w:tcPr>
            <w:tcW w:w="3030" w:type="dxa"/>
            <w:gridSpan w:val="4"/>
            <w:shd w:val="clear" w:color="auto" w:fill="F2F2F2"/>
          </w:tcPr>
          <w:p w14:paraId="05A970F6" w14:textId="3B0872C8" w:rsidR="00952697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                              0.65</w:t>
            </w:r>
          </w:p>
        </w:tc>
      </w:tr>
      <w:tr w:rsidR="003A2A47" w:rsidRPr="003A2A47" w14:paraId="579E7881" w14:textId="505F4AF5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48F646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710" w:type="dxa"/>
            <w:gridSpan w:val="2"/>
          </w:tcPr>
          <w:p w14:paraId="6260FC90" w14:textId="67618E7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2,096 (80.2%)</w:t>
            </w:r>
          </w:p>
        </w:tc>
        <w:tc>
          <w:tcPr>
            <w:tcW w:w="1552" w:type="dxa"/>
            <w:vAlign w:val="center"/>
          </w:tcPr>
          <w:p w14:paraId="3BC7557C" w14:textId="1F8F6D7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247 (79.4%)</w:t>
            </w:r>
          </w:p>
        </w:tc>
        <w:tc>
          <w:tcPr>
            <w:tcW w:w="50" w:type="dxa"/>
          </w:tcPr>
          <w:p w14:paraId="36C757C0" w14:textId="14FCA80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</w:tcPr>
          <w:p w14:paraId="72CB7EAE" w14:textId="0EADA60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2A47" w:rsidRPr="003A2A47" w14:paraId="5E067143" w14:textId="03C7C5B6" w:rsidTr="00EE1AE1">
        <w:trPr>
          <w:trHeight w:val="3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1BF0F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150 min/week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722578CA" w14:textId="42A5517B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321 (12.3%)</w:t>
            </w:r>
          </w:p>
        </w:tc>
        <w:tc>
          <w:tcPr>
            <w:tcW w:w="1552" w:type="dxa"/>
            <w:shd w:val="clear" w:color="auto" w:fill="F2F2F2"/>
          </w:tcPr>
          <w:p w14:paraId="229B3B60" w14:textId="5C6766C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36 (11.6%)</w:t>
            </w:r>
          </w:p>
        </w:tc>
        <w:tc>
          <w:tcPr>
            <w:tcW w:w="50" w:type="dxa"/>
            <w:shd w:val="clear" w:color="auto" w:fill="F2F2F2"/>
          </w:tcPr>
          <w:p w14:paraId="3ADA4436" w14:textId="69274552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21F88B32" w14:textId="187E283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2A47" w:rsidRPr="003A2A47" w14:paraId="5C859816" w14:textId="5700B9DB" w:rsidTr="00EE1AE1">
        <w:trPr>
          <w:trHeight w:val="352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3FFF1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≥ 150 min/week</w:t>
            </w:r>
          </w:p>
        </w:tc>
        <w:tc>
          <w:tcPr>
            <w:tcW w:w="1710" w:type="dxa"/>
            <w:gridSpan w:val="2"/>
          </w:tcPr>
          <w:p w14:paraId="36677D50" w14:textId="64157C1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98 (7.6%)</w:t>
            </w:r>
          </w:p>
        </w:tc>
        <w:tc>
          <w:tcPr>
            <w:tcW w:w="1552" w:type="dxa"/>
          </w:tcPr>
          <w:p w14:paraId="456BF672" w14:textId="05DF3731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28 (9.0%)</w:t>
            </w:r>
          </w:p>
        </w:tc>
        <w:tc>
          <w:tcPr>
            <w:tcW w:w="50" w:type="dxa"/>
          </w:tcPr>
          <w:p w14:paraId="24D696E0" w14:textId="38418A8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</w:tcPr>
          <w:p w14:paraId="51E6E558" w14:textId="6277B13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2A47" w:rsidRPr="003A2A47" w14:paraId="561ABBC4" w14:textId="21F93231" w:rsidTr="00EE1AE1">
        <w:trPr>
          <w:trHeight w:val="252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86C98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031C02C2" w14:textId="4FB5B749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,415 (52%)</w:t>
            </w:r>
          </w:p>
        </w:tc>
        <w:tc>
          <w:tcPr>
            <w:tcW w:w="1552" w:type="dxa"/>
            <w:shd w:val="clear" w:color="auto" w:fill="F2F2F2"/>
          </w:tcPr>
          <w:p w14:paraId="2462C45A" w14:textId="5F55042D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69 (51.8%)</w:t>
            </w:r>
          </w:p>
        </w:tc>
        <w:tc>
          <w:tcPr>
            <w:tcW w:w="50" w:type="dxa"/>
            <w:shd w:val="clear" w:color="auto" w:fill="F2F2F2"/>
          </w:tcPr>
          <w:p w14:paraId="1D030EB9" w14:textId="59DA3CFE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700757BE" w14:textId="6A4CD82B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3A2A47" w:rsidRPr="003A2A47" w14:paraId="3FE6FBEB" w14:textId="64BDFAF9" w:rsidTr="00EE1AE1">
        <w:trPr>
          <w:trHeight w:val="324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2207A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 cholesterol (mg/dL)</w:t>
            </w:r>
          </w:p>
        </w:tc>
        <w:tc>
          <w:tcPr>
            <w:tcW w:w="1710" w:type="dxa"/>
            <w:gridSpan w:val="2"/>
          </w:tcPr>
          <w:p w14:paraId="4B77C9C5" w14:textId="0A5C39A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211 (39.1)</w:t>
            </w:r>
          </w:p>
        </w:tc>
        <w:tc>
          <w:tcPr>
            <w:tcW w:w="1552" w:type="dxa"/>
          </w:tcPr>
          <w:p w14:paraId="10AE89DF" w14:textId="5B8E271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211 (40.6)</w:t>
            </w:r>
          </w:p>
        </w:tc>
        <w:tc>
          <w:tcPr>
            <w:tcW w:w="50" w:type="dxa"/>
          </w:tcPr>
          <w:p w14:paraId="74DF16A1" w14:textId="7C136FA2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</w:tcPr>
          <w:p w14:paraId="67521253" w14:textId="05308EC5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3A2A47" w:rsidRPr="003A2A47" w14:paraId="183225DC" w14:textId="5295DB42" w:rsidTr="00EE1AE1">
        <w:trPr>
          <w:trHeight w:val="234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5B4E00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riglycerides (mg/dL)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695D8EDA" w14:textId="78EC6288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07 [77 – 154]</w:t>
            </w:r>
          </w:p>
        </w:tc>
        <w:tc>
          <w:tcPr>
            <w:tcW w:w="1552" w:type="dxa"/>
            <w:shd w:val="clear" w:color="auto" w:fill="F2F2F2"/>
          </w:tcPr>
          <w:p w14:paraId="01B35F5C" w14:textId="777E50AE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15 [81 - 158]</w:t>
            </w:r>
          </w:p>
        </w:tc>
        <w:tc>
          <w:tcPr>
            <w:tcW w:w="50" w:type="dxa"/>
            <w:shd w:val="clear" w:color="auto" w:fill="F2F2F2"/>
          </w:tcPr>
          <w:p w14:paraId="59ECE7EE" w14:textId="12EBF8C5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5A095C66" w14:textId="73D2588F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3A2A47" w:rsidRPr="003A2A47" w14:paraId="694CEFAF" w14:textId="342AA4B3" w:rsidTr="00EE1AE1">
        <w:trPr>
          <w:trHeight w:val="216"/>
        </w:trPr>
        <w:tc>
          <w:tcPr>
            <w:tcW w:w="4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329CF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DL cholesterol (mg/dL)</w:t>
            </w:r>
          </w:p>
        </w:tc>
        <w:tc>
          <w:tcPr>
            <w:tcW w:w="1710" w:type="dxa"/>
            <w:gridSpan w:val="2"/>
          </w:tcPr>
          <w:p w14:paraId="7B357337" w14:textId="0CF82DE3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57 (14.3)</w:t>
            </w:r>
          </w:p>
        </w:tc>
        <w:tc>
          <w:tcPr>
            <w:tcW w:w="1552" w:type="dxa"/>
          </w:tcPr>
          <w:p w14:paraId="03324EA2" w14:textId="43EA0D4F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57 (14.6)</w:t>
            </w:r>
          </w:p>
        </w:tc>
        <w:tc>
          <w:tcPr>
            <w:tcW w:w="50" w:type="dxa"/>
          </w:tcPr>
          <w:p w14:paraId="0B5AFD73" w14:textId="595DEBF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</w:tcPr>
          <w:p w14:paraId="62FD333A" w14:textId="64A6F226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84</w:t>
            </w:r>
          </w:p>
        </w:tc>
      </w:tr>
      <w:tr w:rsidR="003A2A47" w:rsidRPr="003A2A47" w14:paraId="097E9BC2" w14:textId="26A32DDC" w:rsidTr="00EE1AE1">
        <w:trPr>
          <w:trHeight w:val="216"/>
        </w:trPr>
        <w:tc>
          <w:tcPr>
            <w:tcW w:w="450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409DB" w14:textId="77777777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DL cholesterol (mg/dL)</w:t>
            </w:r>
          </w:p>
        </w:tc>
        <w:tc>
          <w:tcPr>
            <w:tcW w:w="1710" w:type="dxa"/>
            <w:gridSpan w:val="2"/>
            <w:shd w:val="clear" w:color="auto" w:fill="F2F2F2"/>
          </w:tcPr>
          <w:p w14:paraId="156E1566" w14:textId="4917502A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29 (33.1)</w:t>
            </w:r>
          </w:p>
        </w:tc>
        <w:tc>
          <w:tcPr>
            <w:tcW w:w="1552" w:type="dxa"/>
            <w:shd w:val="clear" w:color="auto" w:fill="F2F2F2"/>
          </w:tcPr>
          <w:p w14:paraId="4DA80D75" w14:textId="050D7156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28 (33)</w:t>
            </w:r>
          </w:p>
        </w:tc>
        <w:tc>
          <w:tcPr>
            <w:tcW w:w="50" w:type="dxa"/>
            <w:shd w:val="clear" w:color="auto" w:fill="F2F2F2"/>
          </w:tcPr>
          <w:p w14:paraId="3EF51AF1" w14:textId="3BFF568C" w:rsidR="00EE1AE1" w:rsidRPr="003A2A47" w:rsidRDefault="00EE1AE1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shd w:val="clear" w:color="auto" w:fill="F2F2F2"/>
          </w:tcPr>
          <w:p w14:paraId="5D231914" w14:textId="157F2B54" w:rsidR="00EE1AE1" w:rsidRPr="003A2A47" w:rsidRDefault="00952697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45</w:t>
            </w:r>
          </w:p>
        </w:tc>
      </w:tr>
    </w:tbl>
    <w:p w14:paraId="0F465F0F" w14:textId="1E6B2C08" w:rsidR="00E36FC6" w:rsidRPr="003A2A47" w:rsidRDefault="00E36FC6" w:rsidP="00D00BB9">
      <w:pPr>
        <w:spacing w:line="48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color w:val="000000" w:themeColor="text1"/>
          <w:sz w:val="16"/>
          <w:szCs w:val="16"/>
        </w:rPr>
        <w:t>Data presented as mean (standard deviation), median [interquartile range] and number (percentage)</w:t>
      </w:r>
    </w:p>
    <w:p w14:paraId="63D5AB20" w14:textId="6BDDAFBC" w:rsidR="007B3734" w:rsidRPr="003A2A47" w:rsidRDefault="007B3734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62342AEE" w14:textId="77777777" w:rsidR="007B3734" w:rsidRPr="003A2A47" w:rsidRDefault="007B3734" w:rsidP="00D00BB9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7EE208EF" w14:textId="3C953D5A" w:rsidR="0074663C" w:rsidRPr="003A2A47" w:rsidRDefault="0074663C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DE72F4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F35C2D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Logistic regression analysis for predictors of CAC incidence according to WHtR, WC and BMI as continuous standardized variables per 1 SD </w:t>
      </w:r>
      <w:r w:rsidR="00B23912"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CI 95%) </w:t>
      </w: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in individuals not taking statin (fully adjusted)</w:t>
      </w:r>
    </w:p>
    <w:p w14:paraId="407DAA1E" w14:textId="77777777" w:rsidR="0074663C" w:rsidRPr="003A2A47" w:rsidRDefault="0074663C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PlainTable4"/>
        <w:tblW w:w="8198" w:type="dxa"/>
        <w:tblLook w:val="04A0" w:firstRow="1" w:lastRow="0" w:firstColumn="1" w:lastColumn="0" w:noHBand="0" w:noVBand="1"/>
      </w:tblPr>
      <w:tblGrid>
        <w:gridCol w:w="2610"/>
        <w:gridCol w:w="2610"/>
        <w:gridCol w:w="2978"/>
      </w:tblGrid>
      <w:tr w:rsidR="003A2A47" w:rsidRPr="003A2A47" w14:paraId="01C2C3FD" w14:textId="77777777" w:rsidTr="00774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2FF40CF4" w14:textId="77777777" w:rsidR="0074663C" w:rsidRPr="003A2A47" w:rsidRDefault="0074663C" w:rsidP="00D00BB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Standardized variable</w:t>
            </w:r>
          </w:p>
        </w:tc>
        <w:tc>
          <w:tcPr>
            <w:tcW w:w="2610" w:type="dxa"/>
            <w:hideMark/>
          </w:tcPr>
          <w:p w14:paraId="40A1AE21" w14:textId="77777777" w:rsidR="0074663C" w:rsidRPr="003A2A47" w:rsidRDefault="0074663C" w:rsidP="00D00B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Fully adjusted model OR</w:t>
            </w:r>
          </w:p>
        </w:tc>
        <w:tc>
          <w:tcPr>
            <w:tcW w:w="2978" w:type="dxa"/>
          </w:tcPr>
          <w:p w14:paraId="15A1F864" w14:textId="77777777" w:rsidR="0074663C" w:rsidRPr="003A2A47" w:rsidRDefault="0074663C" w:rsidP="00D00B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A2A47" w:rsidRPr="003A2A47" w14:paraId="777FDEEB" w14:textId="77777777" w:rsidTr="0077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7E5621B" w14:textId="77777777" w:rsidR="0074663C" w:rsidRPr="003A2A47" w:rsidRDefault="0074663C" w:rsidP="00D00BB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2610" w:type="dxa"/>
          </w:tcPr>
          <w:p w14:paraId="25F16B32" w14:textId="77777777" w:rsidR="0074663C" w:rsidRPr="003A2A47" w:rsidRDefault="0074663C" w:rsidP="00D00BB9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0.99-1.3)</w:t>
            </w:r>
          </w:p>
          <w:p w14:paraId="66A666B2" w14:textId="77777777" w:rsidR="0074663C" w:rsidRPr="003A2A47" w:rsidRDefault="0074663C" w:rsidP="00D00B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N=2,156</w:t>
            </w:r>
          </w:p>
          <w:p w14:paraId="39AA2F49" w14:textId="77777777" w:rsidR="00774DE7" w:rsidRPr="003A2A47" w:rsidRDefault="00774DE7" w:rsidP="00D00B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8" w:type="dxa"/>
          </w:tcPr>
          <w:p w14:paraId="50E4E05B" w14:textId="77777777" w:rsidR="0074663C" w:rsidRPr="003A2A47" w:rsidRDefault="0074663C" w:rsidP="00D00BB9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3A2A47" w:rsidRPr="003A2A47" w14:paraId="53771D52" w14:textId="77777777" w:rsidTr="00774DE7">
        <w:trPr>
          <w:trHeight w:hRule="exact"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7E30001" w14:textId="77777777" w:rsidR="00774DE7" w:rsidRPr="003A2A47" w:rsidRDefault="00774DE7" w:rsidP="00D00BB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A83D8B7" w14:textId="77777777" w:rsidR="00774DE7" w:rsidRPr="003A2A47" w:rsidRDefault="00774DE7" w:rsidP="00D00BB9">
            <w:pPr>
              <w:pStyle w:val="Normal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8" w:type="dxa"/>
          </w:tcPr>
          <w:p w14:paraId="1F1DC0B8" w14:textId="77777777" w:rsidR="00774DE7" w:rsidRPr="003A2A47" w:rsidRDefault="00774DE7" w:rsidP="00D00BB9">
            <w:pPr>
              <w:pStyle w:val="Normal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2A47" w:rsidRPr="003A2A47" w14:paraId="03A70660" w14:textId="77777777" w:rsidTr="0077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F97D1BB" w14:textId="77777777" w:rsidR="0074663C" w:rsidRPr="003A2A47" w:rsidRDefault="0074663C" w:rsidP="00D00BB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Waist Circumference</w:t>
            </w:r>
          </w:p>
        </w:tc>
        <w:tc>
          <w:tcPr>
            <w:tcW w:w="2610" w:type="dxa"/>
          </w:tcPr>
          <w:p w14:paraId="7E55F694" w14:textId="77777777" w:rsidR="0074663C" w:rsidRPr="003A2A47" w:rsidRDefault="0074663C" w:rsidP="00D00B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0.99-1.35)</w:t>
            </w:r>
          </w:p>
          <w:p w14:paraId="42E19183" w14:textId="77777777" w:rsidR="0074663C" w:rsidRPr="003A2A47" w:rsidRDefault="0074663C" w:rsidP="00D00B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N=2,156</w:t>
            </w:r>
          </w:p>
        </w:tc>
        <w:tc>
          <w:tcPr>
            <w:tcW w:w="2978" w:type="dxa"/>
          </w:tcPr>
          <w:p w14:paraId="62983145" w14:textId="77777777" w:rsidR="0074663C" w:rsidRPr="003A2A47" w:rsidRDefault="0074663C" w:rsidP="00D00BB9">
            <w:pPr>
              <w:pStyle w:val="Normal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3A2A47" w:rsidRPr="003A2A47" w14:paraId="3C735F87" w14:textId="77777777" w:rsidTr="00774DE7">
        <w:trPr>
          <w:trHeight w:hRule="exact"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E2DBBED" w14:textId="77777777" w:rsidR="00774DE7" w:rsidRPr="003A2A47" w:rsidRDefault="00774DE7" w:rsidP="00D00BB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B8F4331" w14:textId="77777777" w:rsidR="00774DE7" w:rsidRPr="003A2A47" w:rsidRDefault="00774DE7" w:rsidP="00D00B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8" w:type="dxa"/>
          </w:tcPr>
          <w:p w14:paraId="4211B5AC" w14:textId="77777777" w:rsidR="00774DE7" w:rsidRPr="003A2A47" w:rsidRDefault="00774DE7" w:rsidP="00D00BB9">
            <w:pPr>
              <w:pStyle w:val="Normal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2A47" w:rsidRPr="003A2A47" w14:paraId="523EED37" w14:textId="77777777" w:rsidTr="0077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9AC5057" w14:textId="77777777" w:rsidR="0074663C" w:rsidRPr="003A2A47" w:rsidRDefault="0074663C" w:rsidP="00D00BB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Waist-to-height ratio</w:t>
            </w:r>
          </w:p>
        </w:tc>
        <w:tc>
          <w:tcPr>
            <w:tcW w:w="2610" w:type="dxa"/>
          </w:tcPr>
          <w:p w14:paraId="2292EDAD" w14:textId="77777777" w:rsidR="0074663C" w:rsidRPr="003A2A47" w:rsidRDefault="0074663C" w:rsidP="00D00B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4 (1.07-1.44)</w:t>
            </w:r>
          </w:p>
          <w:p w14:paraId="79B4D80A" w14:textId="77777777" w:rsidR="0074663C" w:rsidRPr="003A2A47" w:rsidRDefault="0074663C" w:rsidP="00D00B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N=2,156</w:t>
            </w:r>
          </w:p>
        </w:tc>
        <w:tc>
          <w:tcPr>
            <w:tcW w:w="2978" w:type="dxa"/>
          </w:tcPr>
          <w:p w14:paraId="29D101CD" w14:textId="77777777" w:rsidR="0074663C" w:rsidRPr="003A2A47" w:rsidRDefault="0074663C" w:rsidP="00D00B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531F255B" w14:textId="2BB09083" w:rsidR="0074663C" w:rsidRPr="003A2A47" w:rsidRDefault="0074663C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>Adjusted for age, sex, race, and family history of early ASCVD, smoking status, physical activity, diabetes, hypertension, HDL-c, LDL-c, and log-transformed triglycerides.</w:t>
      </w:r>
    </w:p>
    <w:p w14:paraId="36F09973" w14:textId="591F05CB" w:rsidR="002A0976" w:rsidRPr="003A2A47" w:rsidRDefault="00D04C3A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br w:type="page"/>
      </w:r>
      <w:r w:rsidR="00DE72F4" w:rsidRPr="003A2A47">
        <w:rPr>
          <w:rFonts w:ascii="Arial" w:hAnsi="Arial" w:cs="Arial"/>
          <w:color w:val="000000" w:themeColor="text1"/>
          <w:sz w:val="20"/>
          <w:szCs w:val="20"/>
        </w:rPr>
        <w:lastRenderedPageBreak/>
        <w:t>Table 3</w:t>
      </w:r>
      <w:r w:rsidR="002A0976"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96BEF3" wp14:editId="5A5F458E">
                <wp:simplePos x="0" y="0"/>
                <wp:positionH relativeFrom="column">
                  <wp:posOffset>1683238</wp:posOffset>
                </wp:positionH>
                <wp:positionV relativeFrom="paragraph">
                  <wp:posOffset>601540</wp:posOffset>
                </wp:positionV>
                <wp:extent cx="1974362" cy="321407"/>
                <wp:effectExtent l="12700" t="12700" r="6985" b="8890"/>
                <wp:wrapNone/>
                <wp:docPr id="19697912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362" cy="3214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120A3" w14:textId="08502996" w:rsidR="002A0976" w:rsidRPr="00D27D2E" w:rsidRDefault="002A0976" w:rsidP="002A097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D27D2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Systolic blood pres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96BEF3" id="Rectangle 1" o:spid="_x0000_s1026" style="position:absolute;margin-left:132.55pt;margin-top:47.35pt;width:155.45pt;height:2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" fillcolor="white [3201]" strokecolor="black [3213]" strokeweight="1.5pt">
                <v:textbox>
                  <w:txbxContent>
                    <w:p w14:paraId="3BA120A3" w14:textId="08502996" w:rsidR="002A0976" w:rsidRPr="00D27D2E" w:rsidRDefault="002A0976" w:rsidP="002A097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D27D2E">
                        <w:rPr>
                          <w:rFonts w:ascii="Arial" w:hAnsi="Arial" w:cs="Arial"/>
                          <w:color w:val="000000" w:themeColor="text1"/>
                        </w:rPr>
                        <w:t>Systolic blood pressure</w:t>
                      </w:r>
                    </w:p>
                  </w:txbxContent>
                </v:textbox>
              </v:rect>
            </w:pict>
          </mc:Fallback>
        </mc:AlternateContent>
      </w:r>
      <w:r w:rsidR="00DE72F4" w:rsidRPr="003A2A47">
        <w:rPr>
          <w:rFonts w:ascii="Arial" w:hAnsi="Arial" w:cs="Arial"/>
          <w:color w:val="000000" w:themeColor="text1"/>
          <w:sz w:val="20"/>
          <w:szCs w:val="20"/>
        </w:rPr>
        <w:t xml:space="preserve">S and </w:t>
      </w:r>
      <w:r w:rsidR="002A0976" w:rsidRPr="003A2A47">
        <w:rPr>
          <w:rFonts w:ascii="Arial" w:hAnsi="Arial" w:cs="Arial"/>
          <w:color w:val="000000" w:themeColor="text1"/>
          <w:sz w:val="20"/>
          <w:szCs w:val="20"/>
        </w:rPr>
        <w:t>Flow chart. Structural Equation Modeling: WHtR as a predictor and systolic blood pressure, diastolic blood pressure, serum fasting glucose, serum HDL cholesterol, and triglyceride</w:t>
      </w:r>
      <w:r w:rsidR="00DE72F4" w:rsidRPr="003A2A47">
        <w:rPr>
          <w:rFonts w:ascii="Arial" w:hAnsi="Arial" w:cs="Arial"/>
          <w:color w:val="000000" w:themeColor="text1"/>
          <w:sz w:val="20"/>
          <w:szCs w:val="20"/>
        </w:rPr>
        <w:t>s</w:t>
      </w:r>
      <w:r w:rsidR="002A0976" w:rsidRPr="003A2A4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E72F4" w:rsidRPr="003A2A47">
        <w:rPr>
          <w:rFonts w:ascii="Arial" w:hAnsi="Arial" w:cs="Arial"/>
          <w:color w:val="000000" w:themeColor="text1"/>
          <w:sz w:val="20"/>
          <w:szCs w:val="20"/>
        </w:rPr>
        <w:t xml:space="preserve">logarithm </w:t>
      </w:r>
      <w:r w:rsidR="002A0976" w:rsidRPr="003A2A47">
        <w:rPr>
          <w:rFonts w:ascii="Arial" w:hAnsi="Arial" w:cs="Arial"/>
          <w:color w:val="000000" w:themeColor="text1"/>
          <w:sz w:val="20"/>
          <w:szCs w:val="20"/>
        </w:rPr>
        <w:t>as mediators of CAC incidence.</w:t>
      </w:r>
    </w:p>
    <w:p w14:paraId="0063CFC5" w14:textId="7F1AE289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D7931A0" wp14:editId="229C9251">
                <wp:simplePos x="0" y="0"/>
                <wp:positionH relativeFrom="column">
                  <wp:posOffset>3754315</wp:posOffset>
                </wp:positionH>
                <wp:positionV relativeFrom="paragraph">
                  <wp:posOffset>91782</wp:posOffset>
                </wp:positionV>
                <wp:extent cx="896816" cy="597877"/>
                <wp:effectExtent l="12700" t="12700" r="43180" b="24765"/>
                <wp:wrapNone/>
                <wp:docPr id="120321979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6816" cy="5978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E6B84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95.6pt;margin-top:7.25pt;width:70.6pt;height:47.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69A5B4" wp14:editId="596ECDB7">
                <wp:simplePos x="0" y="0"/>
                <wp:positionH relativeFrom="column">
                  <wp:posOffset>782515</wp:posOffset>
                </wp:positionH>
                <wp:positionV relativeFrom="paragraph">
                  <wp:posOffset>188497</wp:posOffset>
                </wp:positionV>
                <wp:extent cx="826477" cy="553818"/>
                <wp:effectExtent l="12700" t="25400" r="24765" b="17780"/>
                <wp:wrapNone/>
                <wp:docPr id="33007714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6477" cy="55381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9C68D3" id="Straight Arrow Connector 2" o:spid="_x0000_s1026" type="#_x0000_t32" style="position:absolute;margin-left:61.6pt;margin-top:14.85pt;width:65.1pt;height:43.6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" strokecolor="black [3213]" strokeweight="1.5pt">
                <v:stroke endarrow="block" joinstyle="miter"/>
              </v:shape>
            </w:pict>
          </mc:Fallback>
        </mc:AlternateContent>
      </w:r>
    </w:p>
    <w:p w14:paraId="678D89F2" w14:textId="4571B05C" w:rsidR="002A0976" w:rsidRPr="003A2A47" w:rsidRDefault="002A0976" w:rsidP="00D00BB9">
      <w:pPr>
        <w:spacing w:line="480" w:lineRule="auto"/>
        <w:rPr>
          <w:rFonts w:ascii="-webkit-standard" w:hAnsi="-webkit-standard"/>
          <w:color w:val="000000" w:themeColor="text1"/>
          <w:sz w:val="27"/>
          <w:szCs w:val="27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A54BDF" wp14:editId="00742182">
                <wp:simplePos x="0" y="0"/>
                <wp:positionH relativeFrom="column">
                  <wp:posOffset>3828562</wp:posOffset>
                </wp:positionH>
                <wp:positionV relativeFrom="paragraph">
                  <wp:posOffset>273587</wp:posOffset>
                </wp:positionV>
                <wp:extent cx="724682" cy="303823"/>
                <wp:effectExtent l="12700" t="12700" r="12065" b="39370"/>
                <wp:wrapNone/>
                <wp:docPr id="150406697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4682" cy="30382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6EC07" id="Straight Arrow Connector 4" o:spid="_x0000_s1026" type="#_x0000_t32" style="position:absolute;margin-left:301.45pt;margin-top:21.55pt;width:57.05pt;height:23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" strokecolor="black [3213]" strokeweight="1.5pt">
                <v:stroke endarrow="block" joinstyle="miter"/>
              </v:shape>
            </w:pict>
          </mc:Fallback>
        </mc:AlternateContent>
      </w: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1D60B3" wp14:editId="61F77A73">
                <wp:simplePos x="0" y="0"/>
                <wp:positionH relativeFrom="column">
                  <wp:posOffset>1683238</wp:posOffset>
                </wp:positionH>
                <wp:positionV relativeFrom="paragraph">
                  <wp:posOffset>150495</wp:posOffset>
                </wp:positionV>
                <wp:extent cx="1974215" cy="321310"/>
                <wp:effectExtent l="12700" t="12700" r="6985" b="8890"/>
                <wp:wrapNone/>
                <wp:docPr id="9024990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215" cy="3213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0C0CD" w14:textId="1E73EAE1" w:rsidR="002A0976" w:rsidRPr="00D27D2E" w:rsidRDefault="002A0976" w:rsidP="002A097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D27D2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Diastolic blood pres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1D60B3" id="_x0000_s1027" style="position:absolute;margin-left:132.55pt;margin-top:11.85pt;width:155.45pt;height:25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" fillcolor="white [3201]" strokecolor="black [3213]" strokeweight="1.5pt">
                <v:textbox>
                  <w:txbxContent>
                    <w:p w14:paraId="2A20C0CD" w14:textId="1E73EAE1" w:rsidR="002A0976" w:rsidRPr="00D27D2E" w:rsidRDefault="002A0976" w:rsidP="002A097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D27D2E">
                        <w:rPr>
                          <w:rFonts w:ascii="Arial" w:hAnsi="Arial" w:cs="Arial"/>
                          <w:color w:val="000000" w:themeColor="text1"/>
                        </w:rPr>
                        <w:t>Diastolic blood pressure</w:t>
                      </w:r>
                    </w:p>
                  </w:txbxContent>
                </v:textbox>
              </v:rect>
            </w:pict>
          </mc:Fallback>
        </mc:AlternateContent>
      </w: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71D2D7" wp14:editId="4534E17E">
                <wp:simplePos x="0" y="0"/>
                <wp:positionH relativeFrom="column">
                  <wp:posOffset>935893</wp:posOffset>
                </wp:positionH>
                <wp:positionV relativeFrom="paragraph">
                  <wp:posOffset>322432</wp:posOffset>
                </wp:positionV>
                <wp:extent cx="676666" cy="297767"/>
                <wp:effectExtent l="12700" t="38100" r="0" b="20320"/>
                <wp:wrapNone/>
                <wp:docPr id="212663303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6666" cy="2977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41F33" id="Straight Arrow Connector 2" o:spid="_x0000_s1026" type="#_x0000_t32" style="position:absolute;margin-left:73.7pt;margin-top:25.4pt;width:53.3pt;height:23.4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" strokecolor="black [3213]" strokeweight="1.5pt">
                <v:stroke endarrow="block" joinstyle="miter"/>
              </v:shape>
            </w:pict>
          </mc:Fallback>
        </mc:AlternateContent>
      </w:r>
    </w:p>
    <w:p w14:paraId="33CC8A9B" w14:textId="7BCCA53D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FEDEA" wp14:editId="2EBA9132">
                <wp:simplePos x="0" y="0"/>
                <wp:positionH relativeFrom="column">
                  <wp:posOffset>-49139</wp:posOffset>
                </wp:positionH>
                <wp:positionV relativeFrom="paragraph">
                  <wp:posOffset>241398</wp:posOffset>
                </wp:positionV>
                <wp:extent cx="761023" cy="321407"/>
                <wp:effectExtent l="12700" t="12700" r="13970" b="8890"/>
                <wp:wrapNone/>
                <wp:docPr id="145910144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1023" cy="3214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EF86AF" w14:textId="580044B5" w:rsidR="002A0976" w:rsidRPr="00D27D2E" w:rsidRDefault="002A0976" w:rsidP="002A097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D27D2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WH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FEDEA" id="_x0000_s1028" style="position:absolute;margin-left:-3.85pt;margin-top:19pt;width:59.9pt;height:2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" fillcolor="white [3201]" strokecolor="black [3213]" strokeweight="1.5pt">
                <v:textbox>
                  <w:txbxContent>
                    <w:p w14:paraId="6BEF86AF" w14:textId="580044B5" w:rsidR="002A0976" w:rsidRPr="00D27D2E" w:rsidRDefault="002A0976" w:rsidP="002A097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D27D2E">
                        <w:rPr>
                          <w:rFonts w:ascii="Arial" w:hAnsi="Arial" w:cs="Arial"/>
                          <w:color w:val="000000" w:themeColor="text1"/>
                        </w:rPr>
                        <w:t>WHtR</w:t>
                      </w:r>
                    </w:p>
                  </w:txbxContent>
                </v:textbox>
              </v:rect>
            </w:pict>
          </mc:Fallback>
        </mc:AlternateContent>
      </w:r>
    </w:p>
    <w:p w14:paraId="4D2F8E45" w14:textId="5CA700FB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938D0D" wp14:editId="467BCA0B">
                <wp:simplePos x="0" y="0"/>
                <wp:positionH relativeFrom="column">
                  <wp:posOffset>4742767</wp:posOffset>
                </wp:positionH>
                <wp:positionV relativeFrom="paragraph">
                  <wp:posOffset>8402</wp:posOffset>
                </wp:positionV>
                <wp:extent cx="1288562" cy="321407"/>
                <wp:effectExtent l="12700" t="12700" r="6985" b="8890"/>
                <wp:wrapNone/>
                <wp:docPr id="6655898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562" cy="3214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BBEAAE" w14:textId="5E3C7844" w:rsidR="002A0976" w:rsidRPr="00D27D2E" w:rsidRDefault="002A0976" w:rsidP="002A097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D27D2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AC inc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938D0D" id="_x0000_s1029" style="position:absolute;margin-left:373.45pt;margin-top:.65pt;width:101.45pt;height:25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" fillcolor="white [3201]" strokecolor="black [3213]" strokeweight="1.5pt">
                <v:textbox>
                  <w:txbxContent>
                    <w:p w14:paraId="5DBBEAAE" w14:textId="5E3C7844" w:rsidR="002A0976" w:rsidRPr="00D27D2E" w:rsidRDefault="002A0976" w:rsidP="002A097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D27D2E">
                        <w:rPr>
                          <w:rFonts w:ascii="Arial" w:hAnsi="Arial" w:cs="Arial"/>
                          <w:color w:val="000000" w:themeColor="text1"/>
                        </w:rPr>
                        <w:t>CAC incidence</w:t>
                      </w:r>
                    </w:p>
                  </w:txbxContent>
                </v:textbox>
              </v:rect>
            </w:pict>
          </mc:Fallback>
        </mc:AlternateContent>
      </w: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D9D7A6" wp14:editId="74B10820">
                <wp:simplePos x="0" y="0"/>
                <wp:positionH relativeFrom="column">
                  <wp:posOffset>935891</wp:posOffset>
                </wp:positionH>
                <wp:positionV relativeFrom="paragraph">
                  <wp:posOffset>103505</wp:posOffset>
                </wp:positionV>
                <wp:extent cx="3539393" cy="0"/>
                <wp:effectExtent l="0" t="63500" r="0" b="63500"/>
                <wp:wrapNone/>
                <wp:docPr id="197475538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939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9A17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73.7pt;margin-top:8.15pt;width:278.7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" strokecolor="black [3213]" strokeweight="1.5pt">
                <v:stroke endarrow="block" joinstyle="miter"/>
              </v:shape>
            </w:pict>
          </mc:Fallback>
        </mc:AlternateContent>
      </w: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65A4BA" wp14:editId="2058B74C">
                <wp:simplePos x="0" y="0"/>
                <wp:positionH relativeFrom="column">
                  <wp:posOffset>1683237</wp:posOffset>
                </wp:positionH>
                <wp:positionV relativeFrom="paragraph">
                  <wp:posOffset>274467</wp:posOffset>
                </wp:positionV>
                <wp:extent cx="1974215" cy="321310"/>
                <wp:effectExtent l="12700" t="12700" r="6985" b="8890"/>
                <wp:wrapNone/>
                <wp:docPr id="6388982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215" cy="3213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6322A8" w14:textId="2626CB11" w:rsidR="002A0976" w:rsidRPr="00D27D2E" w:rsidRDefault="002A0976" w:rsidP="002A097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D27D2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Fasting gluco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65A4BA" id="_x0000_s1030" style="position:absolute;margin-left:132.55pt;margin-top:21.6pt;width:155.45pt;height:25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" fillcolor="white [3201]" strokecolor="black [3213]" strokeweight="1.5pt">
                <v:textbox>
                  <w:txbxContent>
                    <w:p w14:paraId="796322A8" w14:textId="2626CB11" w:rsidR="002A0976" w:rsidRPr="00D27D2E" w:rsidRDefault="002A0976" w:rsidP="002A097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D27D2E">
                        <w:rPr>
                          <w:rFonts w:ascii="Arial" w:hAnsi="Arial" w:cs="Arial"/>
                          <w:color w:val="000000" w:themeColor="text1"/>
                        </w:rPr>
                        <w:t xml:space="preserve">Fasting glucose </w:t>
                      </w:r>
                    </w:p>
                  </w:txbxContent>
                </v:textbox>
              </v:rect>
            </w:pict>
          </mc:Fallback>
        </mc:AlternateContent>
      </w: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77C3F6" wp14:editId="56C351FA">
                <wp:simplePos x="0" y="0"/>
                <wp:positionH relativeFrom="column">
                  <wp:posOffset>935892</wp:posOffset>
                </wp:positionH>
                <wp:positionV relativeFrom="paragraph">
                  <wp:posOffset>177751</wp:posOffset>
                </wp:positionV>
                <wp:extent cx="602615" cy="263769"/>
                <wp:effectExtent l="12700" t="12700" r="45085" b="28575"/>
                <wp:wrapNone/>
                <wp:docPr id="58990700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615" cy="26376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A0338" id="Straight Arrow Connector 2" o:spid="_x0000_s1026" type="#_x0000_t32" style="position:absolute;margin-left:73.7pt;margin-top:14pt;width:47.45pt;height:2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C8D3C97" wp14:editId="390DE97C">
                <wp:simplePos x="0" y="0"/>
                <wp:positionH relativeFrom="column">
                  <wp:posOffset>935892</wp:posOffset>
                </wp:positionH>
                <wp:positionV relativeFrom="paragraph">
                  <wp:posOffset>274467</wp:posOffset>
                </wp:positionV>
                <wp:extent cx="602762" cy="541020"/>
                <wp:effectExtent l="12700" t="12700" r="32385" b="30480"/>
                <wp:wrapNone/>
                <wp:docPr id="89873762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762" cy="5410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EC97C" id="Straight Arrow Connector 2" o:spid="_x0000_s1026" type="#_x0000_t32" style="position:absolute;margin-left:73.7pt;margin-top:21.6pt;width:47.45pt;height:42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" strokecolor="black [3213]" strokeweight="1.5pt">
                <v:stroke endarrow="block" joinstyle="miter"/>
              </v:shape>
            </w:pict>
          </mc:Fallback>
        </mc:AlternateContent>
      </w:r>
    </w:p>
    <w:p w14:paraId="0ED10276" w14:textId="76FEF206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B59B041" wp14:editId="331F5CFD">
                <wp:simplePos x="0" y="0"/>
                <wp:positionH relativeFrom="column">
                  <wp:posOffset>3846146</wp:posOffset>
                </wp:positionH>
                <wp:positionV relativeFrom="paragraph">
                  <wp:posOffset>223960</wp:posOffset>
                </wp:positionV>
                <wp:extent cx="624694" cy="429797"/>
                <wp:effectExtent l="12700" t="25400" r="23495" b="15240"/>
                <wp:wrapNone/>
                <wp:docPr id="36313851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4694" cy="42979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8D2E8" id="Straight Arrow Connector 4" o:spid="_x0000_s1026" type="#_x0000_t32" style="position:absolute;margin-left:302.85pt;margin-top:17.65pt;width:49.2pt;height:33.8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" strokecolor="black [3213]" strokeweight="1.5pt">
                <v:stroke endarrow="block" joinstyle="miter"/>
              </v:shape>
            </w:pict>
          </mc:Fallback>
        </mc:AlternateContent>
      </w: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0BF0683" wp14:editId="60221B2B">
                <wp:simplePos x="0" y="0"/>
                <wp:positionH relativeFrom="column">
                  <wp:posOffset>3758223</wp:posOffset>
                </wp:positionH>
                <wp:positionV relativeFrom="paragraph">
                  <wp:posOffset>61595</wp:posOffset>
                </wp:positionV>
                <wp:extent cx="712617" cy="162169"/>
                <wp:effectExtent l="12700" t="50800" r="0" b="15875"/>
                <wp:wrapNone/>
                <wp:docPr id="184704549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2617" cy="16216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B635A" id="Straight Arrow Connector 4" o:spid="_x0000_s1026" type="#_x0000_t32" style="position:absolute;margin-left:295.9pt;margin-top:4.85pt;width:56.1pt;height:12.7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" strokecolor="black [3213]" strokeweight="1.5pt">
                <v:stroke endarrow="block" joinstyle="miter"/>
              </v:shape>
            </w:pict>
          </mc:Fallback>
        </mc:AlternateContent>
      </w: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38FBDB" wp14:editId="4BCF3AFA">
                <wp:simplePos x="0" y="0"/>
                <wp:positionH relativeFrom="column">
                  <wp:posOffset>861354</wp:posOffset>
                </wp:positionH>
                <wp:positionV relativeFrom="paragraph">
                  <wp:posOffset>167103</wp:posOffset>
                </wp:positionV>
                <wp:extent cx="750814" cy="1051169"/>
                <wp:effectExtent l="12700" t="12700" r="36830" b="28575"/>
                <wp:wrapNone/>
                <wp:docPr id="42822718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0814" cy="105116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9607F" id="Straight Arrow Connector 2" o:spid="_x0000_s1026" type="#_x0000_t32" style="position:absolute;margin-left:67.8pt;margin-top:13.15pt;width:59.1pt;height:82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" strokecolor="black [3213]" strokeweight="1.5pt">
                <v:stroke endarrow="block" joinstyle="miter"/>
              </v:shape>
            </w:pict>
          </mc:Fallback>
        </mc:AlternateContent>
      </w:r>
    </w:p>
    <w:p w14:paraId="673882A5" w14:textId="56FAB6D2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6C55274" wp14:editId="3CD0652D">
                <wp:simplePos x="0" y="0"/>
                <wp:positionH relativeFrom="column">
                  <wp:posOffset>3960445</wp:posOffset>
                </wp:positionH>
                <wp:positionV relativeFrom="paragraph">
                  <wp:posOffset>57149</wp:posOffset>
                </wp:positionV>
                <wp:extent cx="694397" cy="786667"/>
                <wp:effectExtent l="12700" t="25400" r="29845" b="13970"/>
                <wp:wrapNone/>
                <wp:docPr id="211973246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4397" cy="7866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5D1B3" id="Straight Arrow Connector 4" o:spid="_x0000_s1026" type="#_x0000_t32" style="position:absolute;margin-left:311.85pt;margin-top:4.5pt;width:54.7pt;height:61.9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" strokecolor="black [3213]" strokeweight="1.5pt">
                <v:stroke endarrow="block" joinstyle="miter"/>
              </v:shape>
            </w:pict>
          </mc:Fallback>
        </mc:AlternateContent>
      </w: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610399" wp14:editId="4DE69B20">
                <wp:simplePos x="0" y="0"/>
                <wp:positionH relativeFrom="column">
                  <wp:posOffset>1683238</wp:posOffset>
                </wp:positionH>
                <wp:positionV relativeFrom="paragraph">
                  <wp:posOffset>234608</wp:posOffset>
                </wp:positionV>
                <wp:extent cx="2018324" cy="321407"/>
                <wp:effectExtent l="12700" t="12700" r="13970" b="8890"/>
                <wp:wrapNone/>
                <wp:docPr id="20859708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8324" cy="3214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347C6B" w14:textId="0A4DFA22" w:rsidR="002A0976" w:rsidRPr="003A2A47" w:rsidRDefault="002A0976" w:rsidP="002A097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A2A47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Triglycerides</w:t>
                            </w:r>
                            <w:r w:rsidR="00D27D2E" w:rsidRPr="003A2A47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logarith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610399" id="_x0000_s1031" style="position:absolute;margin-left:132.55pt;margin-top:18.45pt;width:158.9pt;height:25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" fillcolor="white [3201]" strokecolor="black [3213]" strokeweight="1.5pt">
                <v:textbox>
                  <w:txbxContent>
                    <w:p w14:paraId="12347C6B" w14:textId="0A4DFA22" w:rsidR="002A0976" w:rsidRPr="003A2A47" w:rsidRDefault="002A0976" w:rsidP="002A097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A2A47">
                        <w:rPr>
                          <w:rFonts w:ascii="Arial" w:hAnsi="Arial" w:cs="Arial"/>
                          <w:color w:val="000000" w:themeColor="text1"/>
                        </w:rPr>
                        <w:t>Triglycerides</w:t>
                      </w:r>
                      <w:r w:rsidR="00D27D2E" w:rsidRPr="003A2A47">
                        <w:rPr>
                          <w:rFonts w:ascii="Arial" w:hAnsi="Arial" w:cs="Arial"/>
                          <w:color w:val="000000" w:themeColor="text1"/>
                        </w:rPr>
                        <w:t xml:space="preserve"> logarithm</w:t>
                      </w:r>
                    </w:p>
                  </w:txbxContent>
                </v:textbox>
              </v:rect>
            </w:pict>
          </mc:Fallback>
        </mc:AlternateContent>
      </w:r>
    </w:p>
    <w:p w14:paraId="28DA383F" w14:textId="4C50E9E5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7339385" w14:textId="26D5DCC5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F29FE9" wp14:editId="45CEAA89">
                <wp:simplePos x="0" y="0"/>
                <wp:positionH relativeFrom="column">
                  <wp:posOffset>1683238</wp:posOffset>
                </wp:positionH>
                <wp:positionV relativeFrom="paragraph">
                  <wp:posOffset>167738</wp:posOffset>
                </wp:positionV>
                <wp:extent cx="2018030" cy="321407"/>
                <wp:effectExtent l="12700" t="12700" r="13970" b="8890"/>
                <wp:wrapNone/>
                <wp:docPr id="55810325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8030" cy="3214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C7CB7B" w14:textId="76768454" w:rsidR="002A0976" w:rsidRPr="00D27D2E" w:rsidRDefault="002A0976" w:rsidP="002A097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D27D2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HDL choleste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F29FE9" id="_x0000_s1032" style="position:absolute;margin-left:132.55pt;margin-top:13.2pt;width:158.9pt;height:25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" fillcolor="white [3201]" strokecolor="black [3213]" strokeweight="1.5pt">
                <v:textbox>
                  <w:txbxContent>
                    <w:p w14:paraId="7AC7CB7B" w14:textId="76768454" w:rsidR="002A0976" w:rsidRPr="00D27D2E" w:rsidRDefault="002A0976" w:rsidP="002A097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D27D2E">
                        <w:rPr>
                          <w:rFonts w:ascii="Arial" w:hAnsi="Arial" w:cs="Arial"/>
                          <w:color w:val="000000" w:themeColor="text1"/>
                        </w:rPr>
                        <w:t>HDL cholesterol</w:t>
                      </w:r>
                    </w:p>
                  </w:txbxContent>
                </v:textbox>
              </v:rect>
            </w:pict>
          </mc:Fallback>
        </mc:AlternateContent>
      </w:r>
    </w:p>
    <w:p w14:paraId="6AE7AC41" w14:textId="4C7505B3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D8A7944" w14:textId="2E406089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1E92A8E" w14:textId="377AE272" w:rsidR="002A0976" w:rsidRPr="003A2A47" w:rsidRDefault="002A0976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1440"/>
        <w:gridCol w:w="2340"/>
        <w:gridCol w:w="1170"/>
      </w:tblGrid>
      <w:tr w:rsidR="003A2A47" w:rsidRPr="003A2A47" w14:paraId="620C409C" w14:textId="77777777" w:rsidTr="00D04C3A">
        <w:tc>
          <w:tcPr>
            <w:tcW w:w="4135" w:type="dxa"/>
          </w:tcPr>
          <w:p w14:paraId="3CE508E3" w14:textId="77777777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92C3C2" w14:textId="6DB3E9C3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2340" w:type="dxa"/>
          </w:tcPr>
          <w:p w14:paraId="4E6CB468" w14:textId="464C6E4F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CI 95%</w:t>
            </w:r>
          </w:p>
        </w:tc>
        <w:tc>
          <w:tcPr>
            <w:tcW w:w="1170" w:type="dxa"/>
          </w:tcPr>
          <w:p w14:paraId="3B51C5D6" w14:textId="74CBFECC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A2A47" w:rsidRPr="003A2A47" w14:paraId="1CDDC4B3" w14:textId="77777777" w:rsidTr="00D04C3A">
        <w:tc>
          <w:tcPr>
            <w:tcW w:w="4135" w:type="dxa"/>
          </w:tcPr>
          <w:p w14:paraId="0B178C7F" w14:textId="66A27610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Systolic blood pressure (mmHg)</w:t>
            </w:r>
          </w:p>
        </w:tc>
        <w:tc>
          <w:tcPr>
            <w:tcW w:w="1440" w:type="dxa"/>
          </w:tcPr>
          <w:p w14:paraId="2175A63A" w14:textId="294DBA46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33788</w:t>
            </w:r>
          </w:p>
        </w:tc>
        <w:tc>
          <w:tcPr>
            <w:tcW w:w="2340" w:type="dxa"/>
          </w:tcPr>
          <w:p w14:paraId="3976BA7D" w14:textId="3B03CDDD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17408</w:t>
            </w: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, 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50168</w:t>
            </w:r>
          </w:p>
        </w:tc>
        <w:tc>
          <w:tcPr>
            <w:tcW w:w="1170" w:type="dxa"/>
          </w:tcPr>
          <w:p w14:paraId="1ADD28D3" w14:textId="6360A331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A2A47" w:rsidRPr="003A2A47" w14:paraId="7F31B8FD" w14:textId="77777777" w:rsidTr="00D04C3A">
        <w:tc>
          <w:tcPr>
            <w:tcW w:w="4135" w:type="dxa"/>
          </w:tcPr>
          <w:p w14:paraId="02CFC84B" w14:textId="1C587D5D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Diastolic blood pressure (mmHg)</w:t>
            </w:r>
          </w:p>
        </w:tc>
        <w:tc>
          <w:tcPr>
            <w:tcW w:w="1440" w:type="dxa"/>
          </w:tcPr>
          <w:p w14:paraId="7843A0BC" w14:textId="682D0C84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-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23131</w:t>
            </w:r>
          </w:p>
        </w:tc>
        <w:tc>
          <w:tcPr>
            <w:tcW w:w="2340" w:type="dxa"/>
          </w:tcPr>
          <w:p w14:paraId="557A550B" w14:textId="6EBEB55E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-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47364</w:t>
            </w: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, 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01102</w:t>
            </w:r>
          </w:p>
        </w:tc>
        <w:tc>
          <w:tcPr>
            <w:tcW w:w="1170" w:type="dxa"/>
          </w:tcPr>
          <w:p w14:paraId="511D646E" w14:textId="3FA73681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3A2A47" w:rsidRPr="003A2A47" w14:paraId="5B9F56C8" w14:textId="77777777" w:rsidTr="00D04C3A">
        <w:tc>
          <w:tcPr>
            <w:tcW w:w="4135" w:type="dxa"/>
          </w:tcPr>
          <w:p w14:paraId="3192B886" w14:textId="10DEC8CA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Fasting glucose (mg/dL)</w:t>
            </w:r>
          </w:p>
        </w:tc>
        <w:tc>
          <w:tcPr>
            <w:tcW w:w="1440" w:type="dxa"/>
          </w:tcPr>
          <w:p w14:paraId="64BDB4D5" w14:textId="2D57DFA1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23758</w:t>
            </w:r>
          </w:p>
        </w:tc>
        <w:tc>
          <w:tcPr>
            <w:tcW w:w="2340" w:type="dxa"/>
          </w:tcPr>
          <w:p w14:paraId="5CCF4C82" w14:textId="62E809C4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17172</w:t>
            </w: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, 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30344</w:t>
            </w:r>
          </w:p>
        </w:tc>
        <w:tc>
          <w:tcPr>
            <w:tcW w:w="1170" w:type="dxa"/>
          </w:tcPr>
          <w:p w14:paraId="17B6FE1B" w14:textId="4E3669D5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A2A47" w:rsidRPr="003A2A47" w14:paraId="676F37AB" w14:textId="77777777" w:rsidTr="00D04C3A">
        <w:tc>
          <w:tcPr>
            <w:tcW w:w="4135" w:type="dxa"/>
          </w:tcPr>
          <w:p w14:paraId="0AD1178B" w14:textId="68890671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HDL cholesterol (mg/dL)</w:t>
            </w:r>
          </w:p>
        </w:tc>
        <w:tc>
          <w:tcPr>
            <w:tcW w:w="1440" w:type="dxa"/>
          </w:tcPr>
          <w:p w14:paraId="1280DDA8" w14:textId="2415DC65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0281</w:t>
            </w:r>
          </w:p>
        </w:tc>
        <w:tc>
          <w:tcPr>
            <w:tcW w:w="2340" w:type="dxa"/>
          </w:tcPr>
          <w:p w14:paraId="74C4254F" w14:textId="4FFFB427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07117</w:t>
            </w: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, 0.</w:t>
            </w:r>
            <w:r w:rsidR="00D27D2E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12738</w:t>
            </w:r>
          </w:p>
        </w:tc>
        <w:tc>
          <w:tcPr>
            <w:tcW w:w="1170" w:type="dxa"/>
          </w:tcPr>
          <w:p w14:paraId="23D83925" w14:textId="38227C7C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</w:tr>
      <w:tr w:rsidR="003A2A47" w:rsidRPr="003A2A47" w14:paraId="790422E8" w14:textId="77777777" w:rsidTr="00D04C3A">
        <w:tc>
          <w:tcPr>
            <w:tcW w:w="4135" w:type="dxa"/>
          </w:tcPr>
          <w:p w14:paraId="55B96DD1" w14:textId="0F1F806D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Triglycerides (</w:t>
            </w:r>
            <w:r w:rsidR="00D04C3A"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log transformed, mg/dL</w:t>
            </w: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5B6D600" w14:textId="538EB9ED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507369</w:t>
            </w:r>
          </w:p>
        </w:tc>
        <w:tc>
          <w:tcPr>
            <w:tcW w:w="2340" w:type="dxa"/>
          </w:tcPr>
          <w:p w14:paraId="123C8722" w14:textId="7DAF5874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211346</w:t>
            </w: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, 0.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803392</w:t>
            </w:r>
          </w:p>
        </w:tc>
        <w:tc>
          <w:tcPr>
            <w:tcW w:w="1170" w:type="dxa"/>
          </w:tcPr>
          <w:p w14:paraId="3718E19E" w14:textId="2D61DE91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3A2A47" w:rsidRPr="003A2A47" w14:paraId="169BB933" w14:textId="77777777" w:rsidTr="00D04C3A">
        <w:tc>
          <w:tcPr>
            <w:tcW w:w="4135" w:type="dxa"/>
          </w:tcPr>
          <w:p w14:paraId="004FA9F8" w14:textId="3E59592C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WHtR (per SD)</w:t>
            </w:r>
          </w:p>
        </w:tc>
        <w:tc>
          <w:tcPr>
            <w:tcW w:w="1440" w:type="dxa"/>
          </w:tcPr>
          <w:p w14:paraId="0B382EF1" w14:textId="71AA278F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168128</w:t>
            </w:r>
          </w:p>
        </w:tc>
        <w:tc>
          <w:tcPr>
            <w:tcW w:w="2340" w:type="dxa"/>
          </w:tcPr>
          <w:p w14:paraId="056D8E9A" w14:textId="6061E679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013071</w:t>
            </w: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, 0.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0323184</w:t>
            </w:r>
          </w:p>
        </w:tc>
        <w:tc>
          <w:tcPr>
            <w:tcW w:w="1170" w:type="dxa"/>
          </w:tcPr>
          <w:p w14:paraId="57044A87" w14:textId="0EDACE6C" w:rsidR="002A0976" w:rsidRPr="003A2A47" w:rsidRDefault="002A0976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D04C3A"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</w:tr>
    </w:tbl>
    <w:p w14:paraId="15A809E5" w14:textId="63ED1E2F" w:rsidR="00D04C3A" w:rsidRPr="003A2A47" w:rsidRDefault="002A0976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>All predictors shown were simultaneously included in the model as predictors of CAC incidence. Coefficients represent the</w:t>
      </w:r>
      <w:r w:rsidRPr="003A2A47">
        <w:rPr>
          <w:rStyle w:val="apple-converted-space"/>
          <w:rFonts w:ascii="Arial" w:hAnsi="Arial" w:cs="Arial"/>
          <w:i/>
          <w:iCs/>
          <w:color w:val="000000" w:themeColor="text1"/>
          <w:sz w:val="16"/>
          <w:szCs w:val="16"/>
        </w:rPr>
        <w:t> </w:t>
      </w:r>
      <w:r w:rsidRPr="003A2A47">
        <w:rPr>
          <w:rStyle w:val="Strong"/>
          <w:rFonts w:ascii="Arial" w:hAnsi="Arial" w:cs="Arial"/>
          <w:b w:val="0"/>
          <w:bCs w:val="0"/>
          <w:i/>
          <w:iCs/>
          <w:color w:val="000000" w:themeColor="text1"/>
          <w:sz w:val="16"/>
          <w:szCs w:val="16"/>
        </w:rPr>
        <w:t>direct (partial) effect</w:t>
      </w:r>
      <w:r w:rsidRPr="003A2A47">
        <w:rPr>
          <w:rStyle w:val="apple-converted-space"/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> </w:t>
      </w: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>of WHtR and</w:t>
      </w:r>
      <w:r w:rsidR="00925D41"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indirect effect</w:t>
      </w:r>
      <w:r w:rsidR="00D04C3A"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>s</w:t>
      </w:r>
      <w:r w:rsidR="00925D41"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of</w:t>
      </w: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mediators on CAC incidence. The effect of WHtR on CAC incidence is</w:t>
      </w:r>
      <w:r w:rsidRPr="003A2A47">
        <w:rPr>
          <w:rStyle w:val="apple-converted-space"/>
          <w:rFonts w:ascii="Arial" w:hAnsi="Arial" w:cs="Arial"/>
          <w:i/>
          <w:iCs/>
          <w:color w:val="000000" w:themeColor="text1"/>
          <w:sz w:val="16"/>
          <w:szCs w:val="16"/>
        </w:rPr>
        <w:t> </w:t>
      </w:r>
      <w:r w:rsidRPr="003A2A47">
        <w:rPr>
          <w:rStyle w:val="Strong"/>
          <w:rFonts w:ascii="Arial" w:hAnsi="Arial" w:cs="Arial"/>
          <w:b w:val="0"/>
          <w:bCs w:val="0"/>
          <w:i/>
          <w:iCs/>
          <w:color w:val="000000" w:themeColor="text1"/>
          <w:sz w:val="16"/>
          <w:szCs w:val="16"/>
        </w:rPr>
        <w:t>adjusted</w:t>
      </w:r>
      <w:r w:rsidRPr="003A2A47">
        <w:rPr>
          <w:rStyle w:val="apple-converted-space"/>
          <w:rFonts w:ascii="Arial" w:hAnsi="Arial" w:cs="Arial"/>
          <w:i/>
          <w:iCs/>
          <w:color w:val="000000" w:themeColor="text1"/>
          <w:sz w:val="16"/>
          <w:szCs w:val="16"/>
        </w:rPr>
        <w:t> </w:t>
      </w: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for </w:t>
      </w: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lastRenderedPageBreak/>
        <w:t xml:space="preserve">mediators. Coefficients are standardized for comparability across predictors. As </w:t>
      </w:r>
      <w:r w:rsidR="00D04C3A"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triglycerides have a skewed distribution, it was placed in the model after log transformation. As </w:t>
      </w: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>WHtR unit is &lt; 1, it was placed in the model per SD</w:t>
      </w:r>
      <w:r w:rsidR="00D00BB9"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>.</w:t>
      </w:r>
    </w:p>
    <w:p w14:paraId="30F58987" w14:textId="38C60285" w:rsidR="00DE72F4" w:rsidRPr="003A2A47" w:rsidRDefault="00DE72F4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 xml:space="preserve">Table 4S and Flow chart. Structural Equation Modeling: WHtR as a </w:t>
      </w:r>
      <w:r w:rsidR="00243D45" w:rsidRPr="003A2A47">
        <w:rPr>
          <w:rFonts w:ascii="Arial" w:hAnsi="Arial" w:cs="Arial"/>
          <w:color w:val="000000" w:themeColor="text1"/>
          <w:sz w:val="20"/>
          <w:szCs w:val="20"/>
        </w:rPr>
        <w:t xml:space="preserve">predictor of 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>CAC incidence</w:t>
      </w:r>
      <w:r w:rsidR="00243D45" w:rsidRPr="003A2A47">
        <w:rPr>
          <w:rFonts w:ascii="Arial" w:hAnsi="Arial" w:cs="Arial"/>
          <w:color w:val="000000" w:themeColor="text1"/>
          <w:sz w:val="20"/>
          <w:szCs w:val="20"/>
        </w:rPr>
        <w:t xml:space="preserve"> with proportion of WHtR mediation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527CC90" w14:textId="0DDD8DE1" w:rsidR="00DE72F4" w:rsidRPr="003A2A47" w:rsidRDefault="00DE72F4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3983552" wp14:editId="307DC52C">
                <wp:simplePos x="0" y="0"/>
                <wp:positionH relativeFrom="column">
                  <wp:posOffset>4647202</wp:posOffset>
                </wp:positionH>
                <wp:positionV relativeFrom="paragraph">
                  <wp:posOffset>234043</wp:posOffset>
                </wp:positionV>
                <wp:extent cx="1288562" cy="321407"/>
                <wp:effectExtent l="12700" t="12700" r="6985" b="8890"/>
                <wp:wrapNone/>
                <wp:docPr id="152885420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562" cy="3214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8E8E99" w14:textId="77777777" w:rsidR="00DE72F4" w:rsidRPr="003A2A47" w:rsidRDefault="00DE72F4" w:rsidP="00DE72F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A2A47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AC inc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983552" id="_x0000_s1033" style="position:absolute;margin-left:365.9pt;margin-top:18.45pt;width:101.45pt;height:25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" fillcolor="white [3201]" strokecolor="black [3213]" strokeweight="1.5pt">
                <v:textbox>
                  <w:txbxContent>
                    <w:p w14:paraId="3C8E8E99" w14:textId="77777777" w:rsidR="00DE72F4" w:rsidRPr="003A2A47" w:rsidRDefault="00DE72F4" w:rsidP="00DE72F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A2A47">
                        <w:rPr>
                          <w:rFonts w:ascii="Arial" w:hAnsi="Arial" w:cs="Arial"/>
                          <w:color w:val="000000" w:themeColor="text1"/>
                        </w:rPr>
                        <w:t>CAC incidence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127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1440"/>
        <w:gridCol w:w="2340"/>
        <w:gridCol w:w="1170"/>
      </w:tblGrid>
      <w:tr w:rsidR="003A2A47" w:rsidRPr="003A2A47" w14:paraId="5A6FB049" w14:textId="77777777" w:rsidTr="00DE72F4">
        <w:tc>
          <w:tcPr>
            <w:tcW w:w="4135" w:type="dxa"/>
          </w:tcPr>
          <w:p w14:paraId="4304BEBF" w14:textId="77777777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168E37" w14:textId="77777777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2340" w:type="dxa"/>
          </w:tcPr>
          <w:p w14:paraId="045A8BE2" w14:textId="77777777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CI 95%</w:t>
            </w:r>
          </w:p>
        </w:tc>
        <w:tc>
          <w:tcPr>
            <w:tcW w:w="1170" w:type="dxa"/>
          </w:tcPr>
          <w:p w14:paraId="20B4FD8C" w14:textId="77777777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A2A47" w:rsidRPr="003A2A47" w14:paraId="69473F77" w14:textId="77777777" w:rsidTr="00DE72F4">
        <w:tc>
          <w:tcPr>
            <w:tcW w:w="4135" w:type="dxa"/>
          </w:tcPr>
          <w:p w14:paraId="09CAC4DA" w14:textId="77777777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A47">
              <w:rPr>
                <w:rFonts w:ascii="Arial" w:hAnsi="Arial" w:cs="Arial"/>
                <w:color w:val="000000" w:themeColor="text1"/>
                <w:sz w:val="20"/>
                <w:szCs w:val="20"/>
              </w:rPr>
              <w:t>WHtR (per SD)</w:t>
            </w:r>
          </w:p>
        </w:tc>
        <w:tc>
          <w:tcPr>
            <w:tcW w:w="1440" w:type="dxa"/>
          </w:tcPr>
          <w:p w14:paraId="42EE9AFD" w14:textId="649423D9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54573</w:t>
            </w:r>
          </w:p>
        </w:tc>
        <w:tc>
          <w:tcPr>
            <w:tcW w:w="2340" w:type="dxa"/>
          </w:tcPr>
          <w:p w14:paraId="56BCB3CD" w14:textId="4AEEC8E3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14552, 0.0594594</w:t>
            </w:r>
          </w:p>
        </w:tc>
        <w:tc>
          <w:tcPr>
            <w:tcW w:w="1170" w:type="dxa"/>
          </w:tcPr>
          <w:p w14:paraId="204A9BC9" w14:textId="5AFBAA50" w:rsidR="00DE72F4" w:rsidRPr="003A2A47" w:rsidRDefault="00DE72F4" w:rsidP="00D00BB9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A4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1F828026" w14:textId="77777777" w:rsidR="00243D45" w:rsidRPr="003A2A47" w:rsidRDefault="00DE72F4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9959463" wp14:editId="13940483">
                <wp:simplePos x="0" y="0"/>
                <wp:positionH relativeFrom="column">
                  <wp:posOffset>861786</wp:posOffset>
                </wp:positionH>
                <wp:positionV relativeFrom="paragraph">
                  <wp:posOffset>177800</wp:posOffset>
                </wp:positionV>
                <wp:extent cx="3539393" cy="0"/>
                <wp:effectExtent l="0" t="63500" r="0" b="76200"/>
                <wp:wrapNone/>
                <wp:docPr id="136285906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939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16A4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67.85pt;margin-top:14pt;width:278.7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Pr="003A2A47">
        <w:rPr>
          <w:rFonts w:ascii="-webkit-standard" w:hAnsi="-webkit-standard"/>
          <w:noProof/>
          <w:color w:val="000000" w:themeColor="text1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1FE5E5E" wp14:editId="164ACE25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761023" cy="321407"/>
                <wp:effectExtent l="12700" t="12700" r="13970" b="8890"/>
                <wp:wrapNone/>
                <wp:docPr id="114591149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1023" cy="3214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DFAAAC" w14:textId="77777777" w:rsidR="00DE72F4" w:rsidRPr="003A2A47" w:rsidRDefault="00DE72F4" w:rsidP="00DE72F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A2A47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WH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E5E5E" id="_x0000_s1034" style="position:absolute;margin-left:0;margin-top:1pt;width:59.9pt;height:25.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" filled="f" strokecolor="black [3213]" strokeweight="1.5pt">
                <v:textbox>
                  <w:txbxContent>
                    <w:p w14:paraId="42DFAAAC" w14:textId="77777777" w:rsidR="00DE72F4" w:rsidRPr="003A2A47" w:rsidRDefault="00DE72F4" w:rsidP="00DE72F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A2A47">
                        <w:rPr>
                          <w:rFonts w:ascii="Arial" w:hAnsi="Arial" w:cs="Arial"/>
                          <w:color w:val="000000" w:themeColor="text1"/>
                        </w:rPr>
                        <w:t>WHtR</w:t>
                      </w:r>
                    </w:p>
                  </w:txbxContent>
                </v:textbox>
              </v:rect>
            </w:pict>
          </mc:Fallback>
        </mc:AlternateContent>
      </w:r>
    </w:p>
    <w:p w14:paraId="433BFB80" w14:textId="77777777" w:rsidR="00243D45" w:rsidRPr="003A2A47" w:rsidRDefault="00243D45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</w:p>
    <w:p w14:paraId="0FFA1E21" w14:textId="54336CD2" w:rsidR="00243D45" w:rsidRPr="003A2A47" w:rsidRDefault="00243D45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i/>
          <w:iCs/>
          <w:color w:val="000000" w:themeColor="text1"/>
          <w:sz w:val="16"/>
          <w:szCs w:val="16"/>
        </w:rPr>
        <w:t>WHtR as the sole predictor of CAC incidence with standardized coefficient.</w:t>
      </w:r>
    </w:p>
    <w:p w14:paraId="3605F311" w14:textId="77777777" w:rsidR="00243D45" w:rsidRPr="003A2A47" w:rsidRDefault="00243D45" w:rsidP="00D00BB9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22FAB803" w14:textId="10DDF73C" w:rsidR="00243D45" w:rsidRPr="003A2A47" w:rsidRDefault="00243D45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color w:val="000000" w:themeColor="text1"/>
          <w:sz w:val="20"/>
          <w:szCs w:val="20"/>
        </w:rPr>
        <w:t xml:space="preserve">Proportion of WHtR </w:t>
      </w:r>
      <w:r w:rsidR="007177E0" w:rsidRPr="003A2A47">
        <w:rPr>
          <w:rFonts w:ascii="Arial" w:hAnsi="Arial" w:cs="Arial"/>
          <w:color w:val="000000" w:themeColor="text1"/>
          <w:sz w:val="20"/>
          <w:szCs w:val="20"/>
        </w:rPr>
        <w:t>effect that is mediated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 w:rsidR="007177E0" w:rsidRPr="003A2A47">
        <w:rPr>
          <w:rFonts w:ascii="Arial" w:hAnsi="Arial" w:cs="Arial"/>
          <w:color w:val="000000" w:themeColor="text1"/>
          <w:sz w:val="20"/>
          <w:szCs w:val="20"/>
        </w:rPr>
        <w:t xml:space="preserve">(0.0454573 - 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>0.0168128</w:t>
      </w:r>
      <w:r w:rsidR="007177E0" w:rsidRPr="003A2A47">
        <w:rPr>
          <w:rFonts w:ascii="Arial" w:hAnsi="Arial" w:cs="Arial"/>
          <w:color w:val="000000" w:themeColor="text1"/>
          <w:sz w:val="20"/>
          <w:szCs w:val="20"/>
        </w:rPr>
        <w:t>)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 xml:space="preserve"> / 0.0454573 = </w:t>
      </w:r>
      <w:r w:rsidR="007177E0" w:rsidRPr="003A2A47">
        <w:rPr>
          <w:rFonts w:ascii="Arial" w:hAnsi="Arial" w:cs="Arial"/>
          <w:color w:val="000000" w:themeColor="text1"/>
          <w:sz w:val="20"/>
          <w:szCs w:val="20"/>
        </w:rPr>
        <w:t>63</w:t>
      </w:r>
      <w:r w:rsidRPr="003A2A47">
        <w:rPr>
          <w:rFonts w:ascii="Arial" w:hAnsi="Arial" w:cs="Arial"/>
          <w:color w:val="000000" w:themeColor="text1"/>
          <w:sz w:val="20"/>
          <w:szCs w:val="20"/>
        </w:rPr>
        <w:t>%</w:t>
      </w:r>
    </w:p>
    <w:p w14:paraId="5FFC1241" w14:textId="77777777" w:rsidR="00243D45" w:rsidRPr="003A2A47" w:rsidRDefault="00243D45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DB9009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CB880E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AFA219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7B5713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6B7DEF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ACC7B2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5D6EC0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84927D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0BA13E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B20ED1" w14:textId="77777777" w:rsidR="00B711A1" w:rsidRPr="003A2A47" w:rsidRDefault="00B711A1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1C2EB6" w14:textId="178C5553" w:rsidR="00243D45" w:rsidRPr="003A2A47" w:rsidRDefault="00243D45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Figure 1S. ROC curve evaluating the predictive accuracy of BMI for incident CAC</w:t>
      </w:r>
    </w:p>
    <w:p w14:paraId="2738E3AC" w14:textId="77777777" w:rsidR="00243D45" w:rsidRPr="003A2A47" w:rsidRDefault="00243D45" w:rsidP="00D00BB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4CB9C8B3" wp14:editId="0E555984">
            <wp:extent cx="3575539" cy="2145323"/>
            <wp:effectExtent l="0" t="0" r="6350" b="1270"/>
            <wp:docPr id="1167137269" name="Picture 5" descr="A graph showing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137269" name="Picture 5" descr="A graph showing a curv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3196" cy="2203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2F202" w14:textId="77777777" w:rsidR="00243D45" w:rsidRPr="003A2A47" w:rsidRDefault="00243D45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Figure 2S. ROC curve evaluating the predictive accuracy of WC for incident CAC</w:t>
      </w:r>
    </w:p>
    <w:p w14:paraId="568B1D3A" w14:textId="77777777" w:rsidR="00243D45" w:rsidRPr="003A2A47" w:rsidRDefault="00243D45" w:rsidP="00D00BB9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3A2A47">
        <w:rPr>
          <w:rFonts w:ascii="Arial" w:hAnsi="Arial" w:cs="Arial"/>
          <w:noProof/>
          <w:color w:val="000000" w:themeColor="text1"/>
          <w:sz w:val="16"/>
          <w:szCs w:val="16"/>
        </w:rPr>
        <w:drawing>
          <wp:inline distT="0" distB="0" distL="0" distR="0" wp14:anchorId="7B57D24C" wp14:editId="732BBA66">
            <wp:extent cx="3692771" cy="2215662"/>
            <wp:effectExtent l="0" t="0" r="3175" b="0"/>
            <wp:docPr id="825112204" name="Picture 6" descr="A graph showing the growt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112204" name="Picture 6" descr="A graph showing the growth of a curv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3941" cy="2252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D267E" w14:textId="77777777" w:rsidR="00243D45" w:rsidRPr="003A2A47" w:rsidRDefault="00243D45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Figure 3S. ROC curve evaluating the predictive accuracy of WHtR for incident CAC</w:t>
      </w:r>
    </w:p>
    <w:p w14:paraId="71EA833E" w14:textId="77777777" w:rsidR="00243D45" w:rsidRPr="003A2A47" w:rsidRDefault="00243D45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6F9AC094" wp14:editId="1EDAF2C4">
            <wp:extent cx="3640015" cy="2184009"/>
            <wp:effectExtent l="0" t="0" r="5080" b="635"/>
            <wp:docPr id="445375676" name="Picture 7" descr="A blue line graph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375676" name="Picture 7" descr="A blue line graph with black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658" cy="220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68D01" w14:textId="77777777" w:rsidR="00243D45" w:rsidRPr="003A2A47" w:rsidRDefault="00243D45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AFF5C9" w14:textId="79398C41" w:rsidR="008274CB" w:rsidRPr="003A2A47" w:rsidRDefault="008274CB" w:rsidP="00D00BB9">
      <w:pPr>
        <w:spacing w:line="480" w:lineRule="auto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Figure 4S. ROC curve evaluating the predictive accuracy of WHtR for incident CAC in individuals with BMI &lt; 30 Kg/m</w:t>
      </w:r>
      <w:r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14:paraId="3CAF21C9" w14:textId="225D98B8" w:rsidR="008274CB" w:rsidRPr="003A2A47" w:rsidRDefault="008274CB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7BB898B1" wp14:editId="45C4EA5B">
            <wp:extent cx="3410856" cy="2046514"/>
            <wp:effectExtent l="0" t="0" r="0" b="0"/>
            <wp:docPr id="30112032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120324" name="Picture 30112032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276" cy="2073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F926D" w14:textId="4FCE696C" w:rsidR="008274CB" w:rsidRPr="003A2A47" w:rsidRDefault="008274CB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Figure 5S. ROC curve evaluating the predictive accuracy of WC for incident CAC in individuals with BMI &lt; 30 Kg/m</w:t>
      </w:r>
      <w:r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14:paraId="1B961E0C" w14:textId="79D7E02A" w:rsidR="008274CB" w:rsidRPr="003A2A47" w:rsidRDefault="008274CB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69BF9BB9" wp14:editId="252CE11D">
            <wp:extent cx="3465284" cy="2079171"/>
            <wp:effectExtent l="0" t="0" r="1905" b="3810"/>
            <wp:docPr id="146863718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637188" name="Picture 146863718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387" cy="2098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1D6F1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CA4A8C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9F2B5E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7EA783" w14:textId="77777777" w:rsidR="00D00BB9" w:rsidRPr="003A2A47" w:rsidRDefault="00D00BB9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609217" w14:textId="744F6FBD" w:rsidR="008274CB" w:rsidRPr="003A2A47" w:rsidRDefault="008274CB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Figure 6S. ROC curve evaluating the predictive accuracy of WHtR for incident CAC in individuals with BMI ≥  30 Kg/m</w:t>
      </w:r>
      <w:r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14:paraId="47CFC046" w14:textId="6E284EEA" w:rsidR="008274CB" w:rsidRPr="003A2A47" w:rsidRDefault="008274CB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1B685B73" wp14:editId="3255EB33">
            <wp:extent cx="3592284" cy="2155371"/>
            <wp:effectExtent l="0" t="0" r="1905" b="3810"/>
            <wp:docPr id="77070408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704082" name="Picture 77070408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1216" cy="216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E39C3" w14:textId="7553879F" w:rsidR="008274CB" w:rsidRPr="003A2A47" w:rsidRDefault="008274CB" w:rsidP="00D00BB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3A2A47">
        <w:rPr>
          <w:rFonts w:ascii="Times New Roman" w:hAnsi="Times New Roman" w:cs="Times New Roman"/>
          <w:color w:val="000000" w:themeColor="text1"/>
          <w:sz w:val="20"/>
          <w:szCs w:val="20"/>
        </w:rPr>
        <w:t>Figure 7S. ROC curve evaluating the predictive accuracy of WC for incident CAC in individuals with BMI ≥  30 Kg/m</w:t>
      </w:r>
      <w:r w:rsidRPr="003A2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14:paraId="782DE3A9" w14:textId="7277B79A" w:rsidR="008274CB" w:rsidRPr="003A2A47" w:rsidRDefault="008274CB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A2A47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75CB931E" wp14:editId="49D2AD7A">
            <wp:extent cx="3719285" cy="2231571"/>
            <wp:effectExtent l="0" t="0" r="1905" b="3810"/>
            <wp:docPr id="7103753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37531" name="Picture 7103753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590" cy="224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8C167" w14:textId="77777777" w:rsidR="008274CB" w:rsidRPr="00925D41" w:rsidRDefault="008274CB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51165D3" w14:textId="77777777" w:rsidR="008274CB" w:rsidRPr="00925D41" w:rsidRDefault="008274CB" w:rsidP="00D00BB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9B00025" w14:textId="28ACED28" w:rsidR="003A2A47" w:rsidRDefault="003A2A47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2A21A26D" w14:textId="6C3E2192" w:rsidR="003A2A47" w:rsidRPr="0088729B" w:rsidRDefault="00EB4C86" w:rsidP="003A2A47">
      <w:pPr>
        <w:pStyle w:val="TableTitle"/>
        <w:rPr>
          <w:color w:val="000000" w:themeColor="text1"/>
          <w:szCs w:val="24"/>
        </w:rPr>
      </w:pPr>
      <w:r w:rsidRPr="0088729B">
        <w:rPr>
          <w:color w:val="000000" w:themeColor="text1"/>
          <w:szCs w:val="24"/>
        </w:rPr>
        <w:lastRenderedPageBreak/>
        <w:t xml:space="preserve">Table 5S. </w:t>
      </w:r>
      <w:r w:rsidR="003A2A47" w:rsidRPr="0088729B">
        <w:rPr>
          <w:color w:val="000000" w:themeColor="text1"/>
          <w:szCs w:val="24"/>
        </w:rPr>
        <w:t>STROBE Statement</w:t>
      </w:r>
      <w:r w:rsidRPr="0088729B">
        <w:rPr>
          <w:color w:val="000000" w:themeColor="text1"/>
          <w:szCs w:val="24"/>
        </w:rPr>
        <w:t xml:space="preserve"> (page number according to </w:t>
      </w:r>
      <w:r w:rsidR="00650793" w:rsidRPr="0088729B">
        <w:rPr>
          <w:color w:val="000000" w:themeColor="text1"/>
          <w:szCs w:val="24"/>
        </w:rPr>
        <w:t xml:space="preserve">the </w:t>
      </w:r>
      <w:r w:rsidRPr="0088729B">
        <w:rPr>
          <w:color w:val="000000" w:themeColor="text1"/>
          <w:szCs w:val="24"/>
        </w:rPr>
        <w:t xml:space="preserve">submitted </w:t>
      </w:r>
      <w:r w:rsidR="00650793" w:rsidRPr="0088729B">
        <w:rPr>
          <w:color w:val="000000" w:themeColor="text1"/>
          <w:szCs w:val="24"/>
        </w:rPr>
        <w:t xml:space="preserve">main </w:t>
      </w:r>
      <w:r w:rsidRPr="0088729B">
        <w:rPr>
          <w:color w:val="000000" w:themeColor="text1"/>
          <w:szCs w:val="24"/>
        </w:rPr>
        <w:t>manuscript)</w:t>
      </w:r>
    </w:p>
    <w:p w14:paraId="67610996" w14:textId="77777777" w:rsidR="003A2A47" w:rsidRPr="0088729B" w:rsidRDefault="003A2A47" w:rsidP="003A2A47">
      <w:pPr>
        <w:pStyle w:val="TableTitle"/>
        <w:rPr>
          <w:color w:val="000000" w:themeColor="text1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30"/>
        <w:gridCol w:w="5370"/>
        <w:gridCol w:w="2098"/>
      </w:tblGrid>
      <w:tr w:rsidR="0088729B" w:rsidRPr="0088729B" w14:paraId="400C7781" w14:textId="77777777" w:rsidTr="00650793">
        <w:tc>
          <w:tcPr>
            <w:tcW w:w="2107" w:type="dxa"/>
          </w:tcPr>
          <w:p w14:paraId="10B99F1B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30" w:type="dxa"/>
          </w:tcPr>
          <w:p w14:paraId="3C197998" w14:textId="77777777" w:rsidR="003A2A47" w:rsidRPr="0088729B" w:rsidRDefault="003A2A47" w:rsidP="0016707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Item No</w:t>
            </w:r>
          </w:p>
        </w:tc>
        <w:tc>
          <w:tcPr>
            <w:tcW w:w="5370" w:type="dxa"/>
            <w:tcBorders>
              <w:bottom w:val="single" w:sz="4" w:space="0" w:color="auto"/>
            </w:tcBorders>
            <w:vAlign w:val="bottom"/>
          </w:tcPr>
          <w:p w14:paraId="385A8B32" w14:textId="77777777" w:rsidR="003A2A47" w:rsidRPr="0088729B" w:rsidRDefault="003A2A47" w:rsidP="0016707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Recommendation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049AC1E1" w14:textId="77777777" w:rsidR="003A2A47" w:rsidRPr="0088729B" w:rsidRDefault="003A2A47" w:rsidP="0016707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Page N</w:t>
            </w:r>
            <w:r w:rsidRPr="0088729B">
              <w:rPr>
                <w:rFonts w:ascii="Arial" w:hAnsi="Arial" w:cs="Arial"/>
                <w:bCs/>
                <w:color w:val="000000" w:themeColor="text1"/>
                <w:sz w:val="20"/>
                <w:vertAlign w:val="superscript"/>
              </w:rPr>
              <w:t>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8729B" w:rsidRPr="0088729B" w14:paraId="584C2BC9" w14:textId="77777777" w:rsidTr="00650793">
        <w:tc>
          <w:tcPr>
            <w:tcW w:w="2107" w:type="dxa"/>
            <w:vMerge w:val="restart"/>
          </w:tcPr>
          <w:p w14:paraId="3951747E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/>
                <w:color w:val="000000" w:themeColor="text1"/>
                <w:sz w:val="20"/>
              </w:rPr>
              <w:t>Title and abstract</w:t>
            </w:r>
          </w:p>
        </w:tc>
        <w:tc>
          <w:tcPr>
            <w:tcW w:w="630" w:type="dxa"/>
            <w:vMerge w:val="restart"/>
          </w:tcPr>
          <w:p w14:paraId="04EEDD72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53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B1FF75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A20950" w14:textId="45CFDCD9" w:rsidR="003A2A47" w:rsidRPr="0088729B" w:rsidRDefault="0068579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Abstract</w:t>
            </w:r>
          </w:p>
        </w:tc>
      </w:tr>
      <w:tr w:rsidR="0088729B" w:rsidRPr="0088729B" w14:paraId="19A1B8E5" w14:textId="77777777" w:rsidTr="00650793">
        <w:tc>
          <w:tcPr>
            <w:tcW w:w="2107" w:type="dxa"/>
            <w:vMerge/>
          </w:tcPr>
          <w:p w14:paraId="7D38A33F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30" w:type="dxa"/>
            <w:vMerge/>
          </w:tcPr>
          <w:p w14:paraId="00DB90F1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nil"/>
              <w:right w:val="single" w:sz="4" w:space="0" w:color="auto"/>
            </w:tcBorders>
          </w:tcPr>
          <w:p w14:paraId="025413FE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FB1B7" w14:textId="77777777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Completed</w:t>
            </w:r>
          </w:p>
        </w:tc>
      </w:tr>
      <w:tr w:rsidR="0088729B" w:rsidRPr="0088729B" w14:paraId="47222A10" w14:textId="77777777" w:rsidTr="00167076">
        <w:tc>
          <w:tcPr>
            <w:tcW w:w="10205" w:type="dxa"/>
            <w:gridSpan w:val="4"/>
          </w:tcPr>
          <w:p w14:paraId="6C3EFAA3" w14:textId="77777777" w:rsidR="003A2A47" w:rsidRPr="0088729B" w:rsidRDefault="003A2A47" w:rsidP="0016707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88729B">
              <w:rPr>
                <w:rFonts w:ascii="Arial" w:hAnsi="Arial" w:cs="Arial"/>
                <w:color w:val="000000" w:themeColor="text1"/>
                <w:sz w:val="20"/>
              </w:rPr>
              <w:t>Introduction</w:t>
            </w:r>
            <w:bookmarkEnd w:id="11"/>
            <w:bookmarkEnd w:id="12"/>
          </w:p>
        </w:tc>
      </w:tr>
      <w:tr w:rsidR="0088729B" w:rsidRPr="0088729B" w14:paraId="0A84C2BB" w14:textId="77777777" w:rsidTr="00650793">
        <w:tc>
          <w:tcPr>
            <w:tcW w:w="2107" w:type="dxa"/>
          </w:tcPr>
          <w:p w14:paraId="04B48268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13" w:name="bold8"/>
            <w:bookmarkStart w:id="14" w:name="italic9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30" w:type="dxa"/>
          </w:tcPr>
          <w:p w14:paraId="1BFB740D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5370" w:type="dxa"/>
            <w:tcBorders>
              <w:right w:val="single" w:sz="4" w:space="0" w:color="auto"/>
            </w:tcBorders>
          </w:tcPr>
          <w:p w14:paraId="189FC6E7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9E5DE4" w14:textId="514FD9CC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-2</w:t>
            </w:r>
          </w:p>
        </w:tc>
      </w:tr>
      <w:tr w:rsidR="0088729B" w:rsidRPr="0088729B" w14:paraId="0C3FC80D" w14:textId="77777777" w:rsidTr="00650793">
        <w:tc>
          <w:tcPr>
            <w:tcW w:w="2107" w:type="dxa"/>
          </w:tcPr>
          <w:p w14:paraId="222F3DAD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Objectives</w:t>
            </w:r>
          </w:p>
        </w:tc>
        <w:tc>
          <w:tcPr>
            <w:tcW w:w="630" w:type="dxa"/>
          </w:tcPr>
          <w:p w14:paraId="095DE31A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5370" w:type="dxa"/>
            <w:tcBorders>
              <w:right w:val="single" w:sz="4" w:space="0" w:color="auto"/>
            </w:tcBorders>
          </w:tcPr>
          <w:p w14:paraId="71DE1A55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State specific objectives, including any prespecified hypothes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A5306D" w14:textId="7F63394D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</w:tr>
      <w:tr w:rsidR="0088729B" w:rsidRPr="0088729B" w14:paraId="0A257C6D" w14:textId="77777777" w:rsidTr="00167076">
        <w:tc>
          <w:tcPr>
            <w:tcW w:w="10205" w:type="dxa"/>
            <w:gridSpan w:val="4"/>
          </w:tcPr>
          <w:p w14:paraId="05EA5758" w14:textId="77777777" w:rsidR="003A2A47" w:rsidRPr="0088729B" w:rsidRDefault="003A2A47" w:rsidP="0016707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88729B">
              <w:rPr>
                <w:rFonts w:ascii="Arial" w:hAnsi="Arial" w:cs="Arial"/>
                <w:color w:val="000000" w:themeColor="text1"/>
                <w:sz w:val="20"/>
              </w:rPr>
              <w:t>Methods</w:t>
            </w:r>
            <w:bookmarkEnd w:id="19"/>
            <w:bookmarkEnd w:id="20"/>
          </w:p>
        </w:tc>
      </w:tr>
      <w:tr w:rsidR="0088729B" w:rsidRPr="0088729B" w14:paraId="0BA38DF2" w14:textId="77777777" w:rsidTr="00650793">
        <w:tc>
          <w:tcPr>
            <w:tcW w:w="2107" w:type="dxa"/>
          </w:tcPr>
          <w:p w14:paraId="5B231094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Study design</w:t>
            </w:r>
          </w:p>
        </w:tc>
        <w:tc>
          <w:tcPr>
            <w:tcW w:w="630" w:type="dxa"/>
          </w:tcPr>
          <w:p w14:paraId="6B3FD355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5370" w:type="dxa"/>
            <w:tcBorders>
              <w:right w:val="single" w:sz="4" w:space="0" w:color="auto"/>
            </w:tcBorders>
          </w:tcPr>
          <w:p w14:paraId="0A9B4E5B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Present key elements of study design early in the paper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19B0E2" w14:textId="1C9A4925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</w:tr>
      <w:tr w:rsidR="0088729B" w:rsidRPr="0088729B" w14:paraId="39499BFB" w14:textId="77777777" w:rsidTr="00650793">
        <w:tc>
          <w:tcPr>
            <w:tcW w:w="2107" w:type="dxa"/>
          </w:tcPr>
          <w:p w14:paraId="1C89271B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Setting</w:t>
            </w:r>
          </w:p>
        </w:tc>
        <w:tc>
          <w:tcPr>
            <w:tcW w:w="630" w:type="dxa"/>
          </w:tcPr>
          <w:p w14:paraId="54ADE507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  <w:tc>
          <w:tcPr>
            <w:tcW w:w="5370" w:type="dxa"/>
            <w:tcBorders>
              <w:bottom w:val="single" w:sz="4" w:space="0" w:color="auto"/>
              <w:right w:val="single" w:sz="4" w:space="0" w:color="auto"/>
            </w:tcBorders>
          </w:tcPr>
          <w:p w14:paraId="2E383145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C6FFA1" w14:textId="65F4C1D1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</w:tr>
      <w:bookmarkEnd w:id="23"/>
      <w:bookmarkEnd w:id="24"/>
      <w:tr w:rsidR="0088729B" w:rsidRPr="0088729B" w14:paraId="21F39775" w14:textId="77777777" w:rsidTr="00650793">
        <w:tc>
          <w:tcPr>
            <w:tcW w:w="2107" w:type="dxa"/>
            <w:vMerge w:val="restart"/>
          </w:tcPr>
          <w:p w14:paraId="57F1B384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Participants</w:t>
            </w:r>
          </w:p>
        </w:tc>
        <w:tc>
          <w:tcPr>
            <w:tcW w:w="630" w:type="dxa"/>
            <w:vMerge w:val="restart"/>
          </w:tcPr>
          <w:p w14:paraId="6E80A5CB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6</w:t>
            </w:r>
          </w:p>
        </w:tc>
        <w:tc>
          <w:tcPr>
            <w:tcW w:w="53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654A97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58E945" w14:textId="77777777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a) 3-4</w:t>
            </w:r>
          </w:p>
          <w:p w14:paraId="40EB67A2" w14:textId="28E3B235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88729B" w:rsidRPr="0088729B" w14:paraId="706F4C2D" w14:textId="77777777" w:rsidTr="00650793">
        <w:tc>
          <w:tcPr>
            <w:tcW w:w="2107" w:type="dxa"/>
            <w:vMerge/>
          </w:tcPr>
          <w:p w14:paraId="190622AC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30" w:type="dxa"/>
            <w:vMerge/>
          </w:tcPr>
          <w:p w14:paraId="1B6CD8AF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C16DE4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i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</w:t>
            </w:r>
            <w:r w:rsidRPr="0088729B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For matched studies, give matching criteria and number of exposed and unexposed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A1A622" w14:textId="3BD33EEE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b) 3-4</w:t>
            </w:r>
          </w:p>
        </w:tc>
      </w:tr>
      <w:tr w:rsidR="0088729B" w:rsidRPr="0088729B" w14:paraId="67FC9949" w14:textId="77777777" w:rsidTr="00650793">
        <w:tc>
          <w:tcPr>
            <w:tcW w:w="2107" w:type="dxa"/>
          </w:tcPr>
          <w:p w14:paraId="78CA54C7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Variables</w:t>
            </w:r>
          </w:p>
        </w:tc>
        <w:tc>
          <w:tcPr>
            <w:tcW w:w="630" w:type="dxa"/>
          </w:tcPr>
          <w:p w14:paraId="05234EDB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4E513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24E89E" w14:textId="7F06ED3E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4-6</w:t>
            </w:r>
          </w:p>
        </w:tc>
      </w:tr>
      <w:tr w:rsidR="0088729B" w:rsidRPr="0088729B" w14:paraId="03726FD8" w14:textId="77777777" w:rsidTr="00650793">
        <w:trPr>
          <w:trHeight w:val="294"/>
        </w:trPr>
        <w:tc>
          <w:tcPr>
            <w:tcW w:w="2107" w:type="dxa"/>
          </w:tcPr>
          <w:p w14:paraId="609185F2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30" w:type="dxa"/>
          </w:tcPr>
          <w:p w14:paraId="49CC7B7E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8</w:t>
            </w:r>
            <w:bookmarkStart w:id="33" w:name="bold19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33"/>
          </w:p>
        </w:tc>
        <w:tc>
          <w:tcPr>
            <w:tcW w:w="5370" w:type="dxa"/>
            <w:tcBorders>
              <w:top w:val="single" w:sz="4" w:space="0" w:color="auto"/>
              <w:right w:val="single" w:sz="4" w:space="0" w:color="auto"/>
            </w:tcBorders>
          </w:tcPr>
          <w:p w14:paraId="44AA5DCD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 xml:space="preserve"> 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DD50D2" w14:textId="66ADB358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4-5</w:t>
            </w:r>
          </w:p>
        </w:tc>
      </w:tr>
      <w:tr w:rsidR="0088729B" w:rsidRPr="0088729B" w14:paraId="62D8DD6F" w14:textId="77777777" w:rsidTr="00650793">
        <w:tc>
          <w:tcPr>
            <w:tcW w:w="2107" w:type="dxa"/>
          </w:tcPr>
          <w:p w14:paraId="583965FE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630" w:type="dxa"/>
          </w:tcPr>
          <w:p w14:paraId="2D0AA7C7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9</w:t>
            </w:r>
          </w:p>
        </w:tc>
        <w:tc>
          <w:tcPr>
            <w:tcW w:w="5370" w:type="dxa"/>
            <w:tcBorders>
              <w:right w:val="single" w:sz="4" w:space="0" w:color="auto"/>
            </w:tcBorders>
          </w:tcPr>
          <w:p w14:paraId="0CD3435B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Describe any efforts to address potential sources of bia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CBA72B" w14:textId="25C2C332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4-6</w:t>
            </w:r>
          </w:p>
        </w:tc>
      </w:tr>
      <w:tr w:rsidR="0088729B" w:rsidRPr="0088729B" w14:paraId="39FF7D7F" w14:textId="77777777" w:rsidTr="00650793">
        <w:tc>
          <w:tcPr>
            <w:tcW w:w="2107" w:type="dxa"/>
          </w:tcPr>
          <w:p w14:paraId="34B3C9BC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Study size</w:t>
            </w:r>
          </w:p>
        </w:tc>
        <w:tc>
          <w:tcPr>
            <w:tcW w:w="630" w:type="dxa"/>
          </w:tcPr>
          <w:p w14:paraId="704F060A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0</w:t>
            </w:r>
          </w:p>
        </w:tc>
        <w:tc>
          <w:tcPr>
            <w:tcW w:w="5370" w:type="dxa"/>
            <w:tcBorders>
              <w:right w:val="single" w:sz="4" w:space="0" w:color="auto"/>
            </w:tcBorders>
          </w:tcPr>
          <w:p w14:paraId="22A7982F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Explain how the study size was arrived a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8601CB" w14:textId="48DFB7CF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3-</w:t>
            </w:r>
            <w:r w:rsidR="00650793" w:rsidRPr="0088729B">
              <w:rPr>
                <w:rFonts w:ascii="Arial" w:hAnsi="Arial" w:cs="Arial"/>
                <w:color w:val="000000" w:themeColor="text1"/>
                <w:sz w:val="20"/>
              </w:rPr>
              <w:t>7 (Figure 1)</w:t>
            </w:r>
          </w:p>
        </w:tc>
      </w:tr>
      <w:tr w:rsidR="0088729B" w:rsidRPr="0088729B" w14:paraId="64A4432F" w14:textId="77777777" w:rsidTr="00650793">
        <w:tc>
          <w:tcPr>
            <w:tcW w:w="2107" w:type="dxa"/>
          </w:tcPr>
          <w:p w14:paraId="197E462F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30" w:type="dxa"/>
          </w:tcPr>
          <w:p w14:paraId="1C5732C6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1</w:t>
            </w:r>
          </w:p>
        </w:tc>
        <w:tc>
          <w:tcPr>
            <w:tcW w:w="5370" w:type="dxa"/>
            <w:tcBorders>
              <w:bottom w:val="single" w:sz="4" w:space="0" w:color="auto"/>
              <w:right w:val="single" w:sz="4" w:space="0" w:color="auto"/>
            </w:tcBorders>
          </w:tcPr>
          <w:p w14:paraId="58438429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1F582" w14:textId="469A0982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4-6</w:t>
            </w:r>
          </w:p>
        </w:tc>
      </w:tr>
      <w:tr w:rsidR="0088729B" w:rsidRPr="0088729B" w14:paraId="44984252" w14:textId="77777777" w:rsidTr="00650793">
        <w:tc>
          <w:tcPr>
            <w:tcW w:w="2107" w:type="dxa"/>
            <w:vMerge w:val="restart"/>
          </w:tcPr>
          <w:p w14:paraId="0CB23C71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42" w:name="italic24"/>
            <w:r w:rsidRPr="0088729B">
              <w:rPr>
                <w:rFonts w:ascii="Arial" w:hAnsi="Arial" w:cs="Arial"/>
                <w:color w:val="000000" w:themeColor="text1"/>
                <w:sz w:val="20"/>
              </w:rPr>
              <w:t>Statistical</w:t>
            </w:r>
            <w:bookmarkStart w:id="43" w:name="italic25"/>
            <w:bookmarkEnd w:id="42"/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 methods</w:t>
            </w:r>
            <w:bookmarkEnd w:id="43"/>
          </w:p>
        </w:tc>
        <w:tc>
          <w:tcPr>
            <w:tcW w:w="630" w:type="dxa"/>
            <w:vMerge w:val="restart"/>
          </w:tcPr>
          <w:p w14:paraId="2CC570C7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2</w:t>
            </w:r>
          </w:p>
        </w:tc>
        <w:tc>
          <w:tcPr>
            <w:tcW w:w="53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843ED6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6B6897" w14:textId="626A1D9D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a) 4-6</w:t>
            </w:r>
          </w:p>
        </w:tc>
      </w:tr>
      <w:tr w:rsidR="0088729B" w:rsidRPr="0088729B" w14:paraId="4C491D43" w14:textId="77777777" w:rsidTr="00650793">
        <w:tc>
          <w:tcPr>
            <w:tcW w:w="2107" w:type="dxa"/>
            <w:vMerge/>
          </w:tcPr>
          <w:p w14:paraId="203518FC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30" w:type="dxa"/>
            <w:vMerge/>
          </w:tcPr>
          <w:p w14:paraId="300C432E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nil"/>
              <w:right w:val="single" w:sz="4" w:space="0" w:color="auto"/>
            </w:tcBorders>
          </w:tcPr>
          <w:p w14:paraId="617A0810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Describe any methods used to examine subgroups and interactions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42B2D" w14:textId="30160EC2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b) 4-6</w:t>
            </w:r>
          </w:p>
        </w:tc>
      </w:tr>
      <w:tr w:rsidR="0088729B" w:rsidRPr="0088729B" w14:paraId="1A14DED1" w14:textId="77777777" w:rsidTr="00650793">
        <w:tc>
          <w:tcPr>
            <w:tcW w:w="2107" w:type="dxa"/>
            <w:vMerge/>
          </w:tcPr>
          <w:p w14:paraId="2BF46ADC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30" w:type="dxa"/>
            <w:vMerge/>
          </w:tcPr>
          <w:p w14:paraId="5AB43364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nil"/>
              <w:right w:val="single" w:sz="4" w:space="0" w:color="auto"/>
            </w:tcBorders>
          </w:tcPr>
          <w:p w14:paraId="4E246961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c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Explain how missing data were addressed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B9736" w14:textId="089E1530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c) 3</w:t>
            </w:r>
          </w:p>
        </w:tc>
      </w:tr>
      <w:tr w:rsidR="0088729B" w:rsidRPr="0088729B" w14:paraId="3F273166" w14:textId="77777777" w:rsidTr="00650793">
        <w:tc>
          <w:tcPr>
            <w:tcW w:w="2107" w:type="dxa"/>
            <w:vMerge/>
          </w:tcPr>
          <w:p w14:paraId="2DB4B67E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30" w:type="dxa"/>
            <w:vMerge/>
          </w:tcPr>
          <w:p w14:paraId="08C9CCF4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nil"/>
              <w:right w:val="single" w:sz="4" w:space="0" w:color="auto"/>
            </w:tcBorders>
          </w:tcPr>
          <w:p w14:paraId="40C86390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d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If applicable, explain how loss to follow-up was addressed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06A9F" w14:textId="2C5460E9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d) 3</w:t>
            </w:r>
          </w:p>
        </w:tc>
      </w:tr>
      <w:tr w:rsidR="0088729B" w:rsidRPr="0088729B" w14:paraId="59DA6467" w14:textId="77777777" w:rsidTr="00650793">
        <w:tc>
          <w:tcPr>
            <w:tcW w:w="2107" w:type="dxa"/>
            <w:vMerge/>
          </w:tcPr>
          <w:p w14:paraId="5D9EF583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30" w:type="dxa"/>
            <w:vMerge/>
          </w:tcPr>
          <w:p w14:paraId="363D8C2A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nil"/>
              <w:right w:val="single" w:sz="4" w:space="0" w:color="auto"/>
            </w:tcBorders>
          </w:tcPr>
          <w:p w14:paraId="7236FE79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  <w:u w:val="single"/>
              </w:rPr>
              <w:t>e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Describe any sensitivity analyses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CD5248" w14:textId="7AE1FFA5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e) 5</w:t>
            </w:r>
          </w:p>
        </w:tc>
      </w:tr>
      <w:tr w:rsidR="0088729B" w:rsidRPr="0088729B" w14:paraId="34657FA1" w14:textId="77777777" w:rsidTr="00650793">
        <w:tc>
          <w:tcPr>
            <w:tcW w:w="8107" w:type="dxa"/>
            <w:gridSpan w:val="3"/>
            <w:tcBorders>
              <w:right w:val="single" w:sz="4" w:space="0" w:color="auto"/>
            </w:tcBorders>
          </w:tcPr>
          <w:p w14:paraId="2A4AB1DD" w14:textId="77777777" w:rsidR="003A2A47" w:rsidRPr="0088729B" w:rsidRDefault="003A2A47" w:rsidP="0016707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88729B">
              <w:rPr>
                <w:rFonts w:ascii="Arial" w:hAnsi="Arial" w:cs="Arial"/>
                <w:color w:val="000000" w:themeColor="text1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963B16" w14:textId="77777777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88729B" w:rsidRPr="0088729B" w14:paraId="2D6D33AD" w14:textId="77777777" w:rsidTr="00650793">
        <w:tc>
          <w:tcPr>
            <w:tcW w:w="2107" w:type="dxa"/>
            <w:vMerge w:val="restart"/>
          </w:tcPr>
          <w:p w14:paraId="34DE05A7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4" w:name="bold29"/>
            <w:bookmarkStart w:id="55" w:name="italic31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30" w:type="dxa"/>
            <w:vMerge w:val="restart"/>
          </w:tcPr>
          <w:p w14:paraId="448B9A0E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3</w:t>
            </w:r>
            <w:bookmarkStart w:id="56" w:name="bold30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56"/>
          </w:p>
        </w:tc>
        <w:tc>
          <w:tcPr>
            <w:tcW w:w="53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A1E261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a) Report numbers of individuals at each stage of study—</w:t>
            </w: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analysed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23C1B3" w14:textId="77777777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a): 7 (figure 1)</w:t>
            </w:r>
          </w:p>
          <w:p w14:paraId="6A9483E0" w14:textId="77777777" w:rsidR="00650793" w:rsidRPr="0088729B" w:rsidRDefault="00650793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F766E2A" w14:textId="61F9E5F1" w:rsidR="00650793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b): 7(figure 1)</w:t>
            </w:r>
          </w:p>
        </w:tc>
      </w:tr>
      <w:tr w:rsidR="0088729B" w:rsidRPr="0088729B" w14:paraId="18E8F7D5" w14:textId="77777777" w:rsidTr="00650793">
        <w:tc>
          <w:tcPr>
            <w:tcW w:w="2107" w:type="dxa"/>
            <w:vMerge/>
          </w:tcPr>
          <w:p w14:paraId="51643569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30" w:type="dxa"/>
            <w:vMerge/>
          </w:tcPr>
          <w:p w14:paraId="0C61D484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nil"/>
              <w:right w:val="single" w:sz="4" w:space="0" w:color="auto"/>
            </w:tcBorders>
          </w:tcPr>
          <w:p w14:paraId="2022777D" w14:textId="71BD8E1B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b) Give reasons for non-participation at each stage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EBE57" w14:textId="0ED533AB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c) 7 (figure 1)</w:t>
            </w:r>
          </w:p>
        </w:tc>
      </w:tr>
      <w:tr w:rsidR="0088729B" w:rsidRPr="0088729B" w14:paraId="6299F995" w14:textId="77777777" w:rsidTr="00650793">
        <w:tc>
          <w:tcPr>
            <w:tcW w:w="2107" w:type="dxa"/>
            <w:vMerge/>
          </w:tcPr>
          <w:p w14:paraId="3C787342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30" w:type="dxa"/>
            <w:vMerge/>
          </w:tcPr>
          <w:p w14:paraId="73EA6C63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4D01C3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61" w:name="OLE_LINK4"/>
            <w:r w:rsidRPr="0088729B">
              <w:rPr>
                <w:rFonts w:ascii="Arial" w:hAnsi="Arial" w:cs="Arial"/>
                <w:color w:val="000000" w:themeColor="text1"/>
                <w:sz w:val="20"/>
              </w:rPr>
              <w:t>(c) Consider use of a flow diagram</w:t>
            </w:r>
            <w:bookmarkEnd w:id="61"/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49499E" w14:textId="77777777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88729B" w:rsidRPr="0088729B" w14:paraId="1CD7480F" w14:textId="77777777" w:rsidTr="00650793">
        <w:tc>
          <w:tcPr>
            <w:tcW w:w="2107" w:type="dxa"/>
            <w:vMerge w:val="restart"/>
          </w:tcPr>
          <w:p w14:paraId="4808A909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30" w:type="dxa"/>
            <w:vMerge w:val="restart"/>
          </w:tcPr>
          <w:p w14:paraId="0F49AB4B" w14:textId="77777777" w:rsidR="003A2A47" w:rsidRPr="0088729B" w:rsidRDefault="003A2A47" w:rsidP="00167076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4</w:t>
            </w:r>
            <w:bookmarkStart w:id="66" w:name="bold35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66"/>
          </w:p>
        </w:tc>
        <w:tc>
          <w:tcPr>
            <w:tcW w:w="53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3D1ABD" w14:textId="77777777" w:rsidR="003A2A47" w:rsidRPr="0088729B" w:rsidRDefault="003A2A47" w:rsidP="00167076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a) Give characteristics of study participants (</w:t>
            </w: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378ADD" w14:textId="7810B1B9" w:rsidR="003A2A47" w:rsidRPr="0088729B" w:rsidRDefault="003A2A47" w:rsidP="00167076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a): 7 (Table 1)</w:t>
            </w:r>
          </w:p>
        </w:tc>
      </w:tr>
      <w:tr w:rsidR="0088729B" w:rsidRPr="0088729B" w14:paraId="464FBA26" w14:textId="77777777" w:rsidTr="00650793">
        <w:tc>
          <w:tcPr>
            <w:tcW w:w="2107" w:type="dxa"/>
            <w:vMerge/>
          </w:tcPr>
          <w:p w14:paraId="09F42006" w14:textId="77777777" w:rsidR="003A2A47" w:rsidRPr="0088729B" w:rsidRDefault="003A2A47" w:rsidP="003A2A4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30" w:type="dxa"/>
            <w:vMerge/>
          </w:tcPr>
          <w:p w14:paraId="757D3EF9" w14:textId="77777777" w:rsidR="003A2A47" w:rsidRPr="0088729B" w:rsidRDefault="003A2A47" w:rsidP="003A2A47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nil"/>
              <w:right w:val="single" w:sz="4" w:space="0" w:color="auto"/>
            </w:tcBorders>
          </w:tcPr>
          <w:p w14:paraId="60E5CA85" w14:textId="77777777" w:rsidR="003A2A47" w:rsidRPr="0088729B" w:rsidRDefault="003A2A47" w:rsidP="003A2A47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73817" w14:textId="54BEC2FF" w:rsidR="003A2A47" w:rsidRPr="0088729B" w:rsidRDefault="003A2A47" w:rsidP="003A2A4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b): 8-10 (Tables 2- 3)</w:t>
            </w:r>
          </w:p>
        </w:tc>
      </w:tr>
      <w:tr w:rsidR="0088729B" w:rsidRPr="0088729B" w14:paraId="1AB242E2" w14:textId="77777777" w:rsidTr="00650793">
        <w:tc>
          <w:tcPr>
            <w:tcW w:w="2107" w:type="dxa"/>
            <w:vMerge/>
          </w:tcPr>
          <w:p w14:paraId="7BA51DF1" w14:textId="77777777" w:rsidR="003A2A47" w:rsidRPr="0088729B" w:rsidRDefault="003A2A47" w:rsidP="003A2A4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30" w:type="dxa"/>
            <w:vMerge/>
          </w:tcPr>
          <w:p w14:paraId="087A941A" w14:textId="77777777" w:rsidR="003A2A47" w:rsidRPr="0088729B" w:rsidRDefault="003A2A47" w:rsidP="003A2A47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904BFC" w14:textId="77777777" w:rsidR="003A2A47" w:rsidRPr="0088729B" w:rsidRDefault="003A2A47" w:rsidP="003A2A47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(c) </w:t>
            </w: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Summarise</w:t>
            </w:r>
            <w:proofErr w:type="spellEnd"/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 follow-up time (</w:t>
            </w: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r w:rsidRPr="0088729B">
              <w:rPr>
                <w:rFonts w:ascii="Arial" w:hAnsi="Arial" w:cs="Arial"/>
                <w:color w:val="000000" w:themeColor="text1"/>
                <w:sz w:val="20"/>
              </w:rPr>
              <w:t>, average and total amount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BFF8A1" w14:textId="1E5095B9" w:rsidR="003A2A47" w:rsidRPr="0088729B" w:rsidRDefault="003A2A47" w:rsidP="003A2A4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(c) </w:t>
            </w:r>
            <w:r w:rsidRPr="0088729B">
              <w:rPr>
                <w:rFonts w:ascii="Arial" w:hAnsi="Arial" w:cs="Arial"/>
                <w:iCs/>
                <w:color w:val="000000" w:themeColor="text1"/>
                <w:sz w:val="20"/>
              </w:rPr>
              <w:t>7 (table 1)</w:t>
            </w:r>
          </w:p>
        </w:tc>
      </w:tr>
      <w:tr w:rsidR="0088729B" w:rsidRPr="0088729B" w14:paraId="6C3ECF83" w14:textId="77777777" w:rsidTr="00650793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43BC9E76" w14:textId="77777777" w:rsidR="003A2A47" w:rsidRPr="0088729B" w:rsidRDefault="003A2A47" w:rsidP="003A2A4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Outcome data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617DDD9" w14:textId="77777777" w:rsidR="003A2A47" w:rsidRPr="0088729B" w:rsidRDefault="003A2A47" w:rsidP="003A2A47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5</w:t>
            </w:r>
            <w:bookmarkStart w:id="73" w:name="bold39"/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73"/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A486" w14:textId="77777777" w:rsidR="003A2A47" w:rsidRPr="0088729B" w:rsidRDefault="003A2A47" w:rsidP="003A2A47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Report numbers of outcome events or summary measures over tim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028897" w14:textId="354B8E4C" w:rsidR="003A2A47" w:rsidRPr="0088729B" w:rsidRDefault="003A2A47" w:rsidP="003A2A4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7-10 (figures 2-3)</w:t>
            </w:r>
          </w:p>
        </w:tc>
      </w:tr>
      <w:tr w:rsidR="0088729B" w:rsidRPr="0088729B" w14:paraId="0CB712D4" w14:textId="77777777" w:rsidTr="00650793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213E3912" w14:textId="30724B58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Main result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B2032C4" w14:textId="2BC13866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6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7121" w14:textId="2E9D7B32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r w:rsidRPr="0088729B">
              <w:rPr>
                <w:rFonts w:ascii="Arial" w:hAnsi="Arial" w:cs="Arial"/>
                <w:color w:val="000000" w:themeColor="text1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28D66D" w14:textId="6A8BF458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a) 7-10 (tables 2-3 and figures 2-3)</w:t>
            </w:r>
          </w:p>
        </w:tc>
      </w:tr>
      <w:tr w:rsidR="0088729B" w:rsidRPr="0088729B" w14:paraId="7B7DE605" w14:textId="77777777" w:rsidTr="00650793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7EDBF8C2" w14:textId="77777777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7E328E1" w14:textId="77777777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2A10" w14:textId="1629C33D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>) Report category boundaries when continuous variables were categoriz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E77FC" w14:textId="5B33CAE2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b) 7-10 (Tables2-3, figures 2-3)</w:t>
            </w:r>
          </w:p>
        </w:tc>
      </w:tr>
      <w:tr w:rsidR="0088729B" w:rsidRPr="0088729B" w14:paraId="5674B914" w14:textId="77777777" w:rsidTr="00650793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3BFB209A" w14:textId="77777777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1E7C41" w14:textId="77777777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187F5" w14:textId="6CFB2421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88729B">
              <w:rPr>
                <w:rFonts w:ascii="Arial" w:hAnsi="Arial" w:cs="Arial"/>
                <w:i/>
                <w:color w:val="000000" w:themeColor="text1"/>
                <w:sz w:val="20"/>
              </w:rPr>
              <w:t>c</w:t>
            </w:r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time period</w:t>
            </w:r>
            <w:proofErr w:type="gramEnd"/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197A46" w14:textId="79A5F2A2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(c): N/A</w:t>
            </w:r>
          </w:p>
        </w:tc>
      </w:tr>
      <w:tr w:rsidR="0088729B" w:rsidRPr="0088729B" w14:paraId="4E767BAE" w14:textId="77777777" w:rsidTr="00650793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51DA7B24" w14:textId="6E5A1939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Other analyse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5B30093" w14:textId="1186A0F6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7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E1D6" w14:textId="74D9BD94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Report other analyses done—</w:t>
            </w: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C9D82A" w14:textId="604ACA27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7-10 (Tables 2-3, figures 2-3)</w:t>
            </w:r>
          </w:p>
        </w:tc>
      </w:tr>
      <w:tr w:rsidR="0088729B" w:rsidRPr="0088729B" w14:paraId="400876C8" w14:textId="77777777" w:rsidTr="00650793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04228C71" w14:textId="303A2FE2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Discussio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72826C" w14:textId="77777777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24BFE" w14:textId="77777777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2A122F" w14:textId="77777777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88729B" w:rsidRPr="0088729B" w14:paraId="1CD57D39" w14:textId="77777777" w:rsidTr="00650793">
        <w:trPr>
          <w:trHeight w:val="295"/>
        </w:trPr>
        <w:tc>
          <w:tcPr>
            <w:tcW w:w="2107" w:type="dxa"/>
          </w:tcPr>
          <w:p w14:paraId="1A5F30F4" w14:textId="434BB24A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t>Key results</w:t>
            </w:r>
          </w:p>
        </w:tc>
        <w:tc>
          <w:tcPr>
            <w:tcW w:w="630" w:type="dxa"/>
          </w:tcPr>
          <w:p w14:paraId="50E5CAAB" w14:textId="4A039BC5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8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CEDA5" w14:textId="077BBB12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88729B">
              <w:rPr>
                <w:rFonts w:ascii="Arial" w:hAnsi="Arial" w:cs="Arial"/>
                <w:color w:val="000000" w:themeColor="text1"/>
                <w:sz w:val="20"/>
              </w:rPr>
              <w:t>Summarise</w:t>
            </w:r>
            <w:proofErr w:type="spellEnd"/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 key results with reference to study objectiv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559F85" w14:textId="30C46799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1</w:t>
            </w:r>
          </w:p>
        </w:tc>
      </w:tr>
      <w:tr w:rsidR="0088729B" w:rsidRPr="0088729B" w14:paraId="2B7ED7C7" w14:textId="77777777" w:rsidTr="00650793">
        <w:trPr>
          <w:trHeight w:val="295"/>
        </w:trPr>
        <w:tc>
          <w:tcPr>
            <w:tcW w:w="2107" w:type="dxa"/>
          </w:tcPr>
          <w:p w14:paraId="7FB77649" w14:textId="26E4FD4D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bCs/>
                <w:color w:val="000000" w:themeColor="text1"/>
                <w:sz w:val="20"/>
              </w:rPr>
              <w:lastRenderedPageBreak/>
              <w:t>Limitations</w:t>
            </w:r>
          </w:p>
        </w:tc>
        <w:tc>
          <w:tcPr>
            <w:tcW w:w="630" w:type="dxa"/>
          </w:tcPr>
          <w:p w14:paraId="3C41D88A" w14:textId="6A9BB845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9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CEFF0" w14:textId="13E9D40D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 xml:space="preserve">Discuss limitations </w:t>
            </w:r>
            <w:r w:rsidRPr="0088729B">
              <w:rPr>
                <w:color w:val="000000" w:themeColor="text1"/>
                <w:sz w:val="20"/>
              </w:rPr>
              <w:t xml:space="preserve">of the study, </w:t>
            </w:r>
            <w:proofErr w:type="gramStart"/>
            <w:r w:rsidRPr="0088729B">
              <w:rPr>
                <w:color w:val="000000" w:themeColor="text1"/>
                <w:sz w:val="20"/>
              </w:rPr>
              <w:t>taking into account</w:t>
            </w:r>
            <w:proofErr w:type="gramEnd"/>
            <w:r w:rsidRPr="0088729B">
              <w:rPr>
                <w:color w:val="000000" w:themeColor="text1"/>
                <w:sz w:val="20"/>
              </w:rPr>
              <w:t xml:space="preserve"> sources of potential bias or imprecision. Discuss both direction and magnitude of any potential bias 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2DA0CF" w14:textId="515A5775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3</w:t>
            </w:r>
          </w:p>
        </w:tc>
      </w:tr>
      <w:tr w:rsidR="0088729B" w:rsidRPr="0088729B" w14:paraId="6BA35AEF" w14:textId="77777777" w:rsidTr="00650793">
        <w:trPr>
          <w:trHeight w:val="295"/>
        </w:trPr>
        <w:tc>
          <w:tcPr>
            <w:tcW w:w="2107" w:type="dxa"/>
          </w:tcPr>
          <w:p w14:paraId="73BEEA47" w14:textId="07C2D3C9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88729B">
              <w:rPr>
                <w:bCs/>
                <w:color w:val="000000" w:themeColor="text1"/>
                <w:sz w:val="20"/>
              </w:rPr>
              <w:t>Interpretation</w:t>
            </w:r>
          </w:p>
        </w:tc>
        <w:tc>
          <w:tcPr>
            <w:tcW w:w="630" w:type="dxa"/>
          </w:tcPr>
          <w:p w14:paraId="7E2EA5D8" w14:textId="5843882E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39A4" w14:textId="31CC3576" w:rsidR="00650793" w:rsidRPr="0088729B" w:rsidRDefault="00650793" w:rsidP="00650793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color w:val="000000" w:themeColor="text1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B93141" w14:textId="2C3A329C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1-13</w:t>
            </w:r>
          </w:p>
        </w:tc>
      </w:tr>
      <w:tr w:rsidR="0088729B" w:rsidRPr="0088729B" w14:paraId="3548C48B" w14:textId="77777777" w:rsidTr="00650793">
        <w:trPr>
          <w:trHeight w:val="295"/>
        </w:trPr>
        <w:tc>
          <w:tcPr>
            <w:tcW w:w="2107" w:type="dxa"/>
          </w:tcPr>
          <w:p w14:paraId="50CF8F84" w14:textId="7776DC82" w:rsidR="00650793" w:rsidRPr="0088729B" w:rsidRDefault="00650793" w:rsidP="00650793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proofErr w:type="spellStart"/>
            <w:r w:rsidRPr="0088729B">
              <w:rPr>
                <w:bCs/>
                <w:color w:val="000000" w:themeColor="text1"/>
                <w:sz w:val="20"/>
              </w:rPr>
              <w:t>Generalisability</w:t>
            </w:r>
            <w:proofErr w:type="spellEnd"/>
          </w:p>
        </w:tc>
        <w:tc>
          <w:tcPr>
            <w:tcW w:w="630" w:type="dxa"/>
          </w:tcPr>
          <w:p w14:paraId="45C1A9D9" w14:textId="25F64EA1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88729B">
              <w:rPr>
                <w:color w:val="000000" w:themeColor="text1"/>
                <w:sz w:val="20"/>
              </w:rPr>
              <w:t>21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DBD14" w14:textId="75334370" w:rsidR="00650793" w:rsidRPr="0088729B" w:rsidRDefault="00650793" w:rsidP="0065079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8729B">
              <w:rPr>
                <w:color w:val="000000" w:themeColor="text1"/>
                <w:sz w:val="20"/>
              </w:rPr>
              <w:t xml:space="preserve">Discuss the </w:t>
            </w:r>
            <w:proofErr w:type="spellStart"/>
            <w:r w:rsidRPr="0088729B">
              <w:rPr>
                <w:color w:val="000000" w:themeColor="text1"/>
                <w:sz w:val="20"/>
              </w:rPr>
              <w:t>generalisability</w:t>
            </w:r>
            <w:proofErr w:type="spellEnd"/>
            <w:r w:rsidRPr="0088729B">
              <w:rPr>
                <w:color w:val="000000" w:themeColor="text1"/>
                <w:sz w:val="20"/>
              </w:rPr>
              <w:t xml:space="preserve"> (external validity) of the study result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6B7A8A" w14:textId="65A732CF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11-13</w:t>
            </w:r>
          </w:p>
        </w:tc>
      </w:tr>
      <w:tr w:rsidR="0088729B" w:rsidRPr="0088729B" w14:paraId="2466F2B5" w14:textId="77777777" w:rsidTr="00650793">
        <w:trPr>
          <w:trHeight w:val="295"/>
        </w:trPr>
        <w:tc>
          <w:tcPr>
            <w:tcW w:w="2107" w:type="dxa"/>
          </w:tcPr>
          <w:p w14:paraId="2FB0B2E0" w14:textId="1C79DD87" w:rsidR="00650793" w:rsidRPr="0088729B" w:rsidRDefault="00650793" w:rsidP="00650793">
            <w:pPr>
              <w:tabs>
                <w:tab w:val="left" w:pos="5400"/>
              </w:tabs>
              <w:rPr>
                <w:b/>
                <w:bCs/>
                <w:color w:val="000000" w:themeColor="text1"/>
                <w:sz w:val="20"/>
              </w:rPr>
            </w:pPr>
            <w:r w:rsidRPr="0088729B">
              <w:rPr>
                <w:b/>
                <w:bCs/>
                <w:color w:val="000000" w:themeColor="text1"/>
                <w:sz w:val="20"/>
              </w:rPr>
              <w:t>Other information</w:t>
            </w:r>
          </w:p>
        </w:tc>
        <w:tc>
          <w:tcPr>
            <w:tcW w:w="630" w:type="dxa"/>
          </w:tcPr>
          <w:p w14:paraId="28CB0B40" w14:textId="77777777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61DB" w14:textId="77777777" w:rsidR="00650793" w:rsidRPr="0088729B" w:rsidRDefault="00650793" w:rsidP="0065079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65CC99" w14:textId="77777777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88729B" w:rsidRPr="0088729B" w14:paraId="519985A2" w14:textId="77777777" w:rsidTr="00650793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6DC10362" w14:textId="232D9A66" w:rsidR="00650793" w:rsidRPr="0088729B" w:rsidRDefault="00650793" w:rsidP="0065079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8729B">
              <w:rPr>
                <w:bCs/>
                <w:color w:val="000000" w:themeColor="text1"/>
                <w:sz w:val="20"/>
              </w:rPr>
              <w:t>Fund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ABC2B0" w14:textId="2788EF0F" w:rsidR="00650793" w:rsidRPr="0088729B" w:rsidRDefault="00650793" w:rsidP="00650793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88729B">
              <w:rPr>
                <w:color w:val="000000" w:themeColor="text1"/>
                <w:sz w:val="20"/>
              </w:rPr>
              <w:t>22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9128" w14:textId="4B47C82C" w:rsidR="00650793" w:rsidRPr="0088729B" w:rsidRDefault="00650793" w:rsidP="0065079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8729B">
              <w:rPr>
                <w:color w:val="000000" w:themeColor="text1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C5A6B6" w14:textId="67B048D6" w:rsidR="00650793" w:rsidRPr="0088729B" w:rsidRDefault="00650793" w:rsidP="00650793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8729B">
              <w:rPr>
                <w:rFonts w:ascii="Arial" w:hAnsi="Arial" w:cs="Arial"/>
                <w:color w:val="000000" w:themeColor="text1"/>
                <w:sz w:val="20"/>
              </w:rPr>
              <w:t>6</w:t>
            </w:r>
          </w:p>
        </w:tc>
      </w:tr>
      <w:bookmarkEnd w:id="71"/>
      <w:bookmarkEnd w:id="72"/>
    </w:tbl>
    <w:p w14:paraId="0D12ED2D" w14:textId="77777777" w:rsidR="008E7A55" w:rsidRPr="00925D41" w:rsidRDefault="008E7A55" w:rsidP="00D00BB9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sectPr w:rsidR="008E7A55" w:rsidRPr="00925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12521" w14:textId="77777777" w:rsidR="00B914F9" w:rsidRDefault="00B914F9" w:rsidP="00DE72F4">
      <w:pPr>
        <w:spacing w:after="0" w:line="240" w:lineRule="auto"/>
      </w:pPr>
      <w:r>
        <w:separator/>
      </w:r>
    </w:p>
  </w:endnote>
  <w:endnote w:type="continuationSeparator" w:id="0">
    <w:p w14:paraId="44232FFE" w14:textId="77777777" w:rsidR="00B914F9" w:rsidRDefault="00B914F9" w:rsidP="00DE7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C160E" w14:textId="77777777" w:rsidR="00B914F9" w:rsidRDefault="00B914F9" w:rsidP="00DE72F4">
      <w:pPr>
        <w:spacing w:after="0" w:line="240" w:lineRule="auto"/>
      </w:pPr>
      <w:r>
        <w:separator/>
      </w:r>
    </w:p>
  </w:footnote>
  <w:footnote w:type="continuationSeparator" w:id="0">
    <w:p w14:paraId="6081265C" w14:textId="77777777" w:rsidR="00B914F9" w:rsidRDefault="00B914F9" w:rsidP="00DE7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55"/>
    <w:rsid w:val="000B59B4"/>
    <w:rsid w:val="00176AB2"/>
    <w:rsid w:val="00203323"/>
    <w:rsid w:val="00233C4C"/>
    <w:rsid w:val="00243D45"/>
    <w:rsid w:val="002A0976"/>
    <w:rsid w:val="002C2B5B"/>
    <w:rsid w:val="003A2A47"/>
    <w:rsid w:val="004C35D9"/>
    <w:rsid w:val="005131D4"/>
    <w:rsid w:val="0057048C"/>
    <w:rsid w:val="005E6A19"/>
    <w:rsid w:val="00645096"/>
    <w:rsid w:val="00650793"/>
    <w:rsid w:val="00685797"/>
    <w:rsid w:val="006B114F"/>
    <w:rsid w:val="00703D96"/>
    <w:rsid w:val="007177E0"/>
    <w:rsid w:val="0074663C"/>
    <w:rsid w:val="00774DE7"/>
    <w:rsid w:val="007B3734"/>
    <w:rsid w:val="008274CB"/>
    <w:rsid w:val="00872773"/>
    <w:rsid w:val="0088729B"/>
    <w:rsid w:val="008972FF"/>
    <w:rsid w:val="008E7A55"/>
    <w:rsid w:val="008F1E58"/>
    <w:rsid w:val="00925D41"/>
    <w:rsid w:val="00952697"/>
    <w:rsid w:val="00A445A4"/>
    <w:rsid w:val="00AB6E57"/>
    <w:rsid w:val="00B23912"/>
    <w:rsid w:val="00B711A1"/>
    <w:rsid w:val="00B914F9"/>
    <w:rsid w:val="00C15CC9"/>
    <w:rsid w:val="00D00BB9"/>
    <w:rsid w:val="00D04C3A"/>
    <w:rsid w:val="00D27D2E"/>
    <w:rsid w:val="00D84789"/>
    <w:rsid w:val="00DE72F4"/>
    <w:rsid w:val="00E36FC6"/>
    <w:rsid w:val="00EB4C86"/>
    <w:rsid w:val="00EE1AE1"/>
    <w:rsid w:val="00F3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C4875"/>
  <w15:chartTrackingRefBased/>
  <w15:docId w15:val="{50E31F74-A115-A34B-8C1D-4DB3E92B4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A55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466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7466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A0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A0976"/>
  </w:style>
  <w:style w:type="character" w:styleId="Strong">
    <w:name w:val="Strong"/>
    <w:basedOn w:val="DefaultParagraphFont"/>
    <w:uiPriority w:val="22"/>
    <w:qFormat/>
    <w:rsid w:val="002A097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E7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2F4"/>
  </w:style>
  <w:style w:type="paragraph" w:styleId="Footer">
    <w:name w:val="footer"/>
    <w:basedOn w:val="Normal"/>
    <w:link w:val="FooterChar"/>
    <w:uiPriority w:val="99"/>
    <w:unhideWhenUsed/>
    <w:rsid w:val="00DE7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2F4"/>
  </w:style>
  <w:style w:type="paragraph" w:customStyle="1" w:styleId="TableNote">
    <w:name w:val="TableNote"/>
    <w:basedOn w:val="Normal"/>
    <w:rsid w:val="003A2A47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3A2A47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customStyle="1" w:styleId="URL">
    <w:name w:val="URL"/>
    <w:basedOn w:val="DefaultParagraphFont"/>
    <w:rsid w:val="003A2A47"/>
    <w:rPr>
      <w:color w:val="666699"/>
    </w:rPr>
  </w:style>
  <w:style w:type="paragraph" w:customStyle="1" w:styleId="TableHeader">
    <w:name w:val="TableHeader"/>
    <w:basedOn w:val="Normal"/>
    <w:rsid w:val="003A2A4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A2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4</Pages>
  <Words>1564</Words>
  <Characters>892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o Mendes, Thiago</dc:creator>
  <cp:keywords/>
  <dc:description/>
  <cp:lastModifiedBy>Bosco Mendes, Thiago</cp:lastModifiedBy>
  <cp:revision>20</cp:revision>
  <dcterms:created xsi:type="dcterms:W3CDTF">2025-06-30T18:41:00Z</dcterms:created>
  <dcterms:modified xsi:type="dcterms:W3CDTF">2025-10-17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6-30T18:41:3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0f8a721-fd4b-4954-a162-195e52855d37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